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80E7A" w14:textId="77777777" w:rsidR="00D619B9" w:rsidRPr="00E06D57" w:rsidRDefault="00D619B9" w:rsidP="00E06D57">
      <w:pPr>
        <w:spacing w:line="360" w:lineRule="auto"/>
        <w:rPr>
          <w:rFonts w:ascii="Arial" w:hAnsi="Arial" w:cs="Arial"/>
          <w:color w:val="383330"/>
          <w:sz w:val="22"/>
          <w:szCs w:val="22"/>
          <w:u w:val="single"/>
          <w:shd w:val="clear" w:color="auto" w:fill="FFFFFF"/>
        </w:rPr>
      </w:pPr>
    </w:p>
    <w:p w14:paraId="3569D04D" w14:textId="7141760D" w:rsidR="00F568F0" w:rsidRPr="00E06D57" w:rsidRDefault="00E06D57" w:rsidP="00E06D57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r w:rsidRPr="00E06D57">
        <w:rPr>
          <w:rFonts w:ascii="Arial" w:hAnsi="Arial" w:cs="Arial"/>
          <w:b/>
          <w:bCs/>
          <w:color w:val="000000"/>
          <w:sz w:val="22"/>
          <w:szCs w:val="22"/>
          <w:u w:val="single"/>
        </w:rPr>
        <w:t>S</w:t>
      </w:r>
      <w:r w:rsidR="00F568F0" w:rsidRPr="00E06D57">
        <w:rPr>
          <w:rFonts w:ascii="Arial" w:hAnsi="Arial" w:cs="Arial"/>
          <w:b/>
          <w:bCs/>
          <w:sz w:val="22"/>
          <w:szCs w:val="22"/>
          <w:u w:val="single"/>
        </w:rPr>
        <w:t>upplemental materials.</w:t>
      </w:r>
    </w:p>
    <w:p w14:paraId="32B613A3" w14:textId="77777777" w:rsidR="00E06D57" w:rsidRDefault="00E06D57" w:rsidP="00F568F0">
      <w:pPr>
        <w:spacing w:after="240"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768FC6E" w14:textId="59126B95" w:rsidR="00F568F0" w:rsidRDefault="00F568F0" w:rsidP="00F568F0">
      <w:pPr>
        <w:spacing w:after="240"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omplementary claims database cohort</w:t>
      </w:r>
    </w:p>
    <w:p w14:paraId="51A8D55C" w14:textId="561B08EC" w:rsidR="00F568F0" w:rsidRPr="003556A0" w:rsidRDefault="00F568F0" w:rsidP="00F568F0">
      <w:pPr>
        <w:tabs>
          <w:tab w:val="num" w:pos="1440"/>
        </w:tabs>
        <w:spacing w:after="240" w:line="276" w:lineRule="auto"/>
        <w:jc w:val="both"/>
        <w:rPr>
          <w:rFonts w:ascii="Arial" w:hAnsi="Arial" w:cs="Arial"/>
          <w:sz w:val="22"/>
          <w:szCs w:val="22"/>
        </w:rPr>
      </w:pPr>
      <w:r w:rsidRPr="000E6697">
        <w:rPr>
          <w:rFonts w:ascii="Arial" w:hAnsi="Arial" w:cs="Arial"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>complementary</w:t>
      </w:r>
      <w:r w:rsidRPr="000E6697">
        <w:rPr>
          <w:rFonts w:ascii="Arial" w:hAnsi="Arial" w:cs="Arial"/>
          <w:sz w:val="22"/>
          <w:szCs w:val="22"/>
        </w:rPr>
        <w:t xml:space="preserve"> cohort of 248 patients was </w:t>
      </w:r>
      <w:r>
        <w:rPr>
          <w:rFonts w:ascii="Arial" w:hAnsi="Arial" w:cs="Arial"/>
          <w:sz w:val="22"/>
          <w:szCs w:val="22"/>
        </w:rPr>
        <w:t>identified within a second</w:t>
      </w:r>
      <w:r w:rsidRPr="000E6697">
        <w:rPr>
          <w:rFonts w:ascii="Arial" w:hAnsi="Arial" w:cs="Arial"/>
          <w:sz w:val="22"/>
          <w:szCs w:val="22"/>
        </w:rPr>
        <w:t xml:space="preserve"> anonymized, longitudinal open US-based medical claims dataset that includes dispensed prescriptions, procedures, and diagnoses at patient-level granularity</w:t>
      </w:r>
      <w:r>
        <w:rPr>
          <w:rFonts w:ascii="Arial" w:hAnsi="Arial" w:cs="Arial"/>
          <w:sz w:val="22"/>
          <w:szCs w:val="22"/>
        </w:rPr>
        <w:t xml:space="preserve"> (</w:t>
      </w:r>
      <w:r w:rsidRPr="000E6697">
        <w:rPr>
          <w:rFonts w:ascii="Arial" w:hAnsi="Arial" w:cs="Arial"/>
          <w:sz w:val="22"/>
          <w:szCs w:val="22"/>
        </w:rPr>
        <w:t xml:space="preserve">Symphony Health </w:t>
      </w:r>
      <w:proofErr w:type="spellStart"/>
      <w:r w:rsidRPr="000E6697">
        <w:rPr>
          <w:rFonts w:ascii="Arial" w:hAnsi="Arial" w:cs="Arial"/>
          <w:sz w:val="22"/>
          <w:szCs w:val="22"/>
        </w:rPr>
        <w:t>PatientSource</w:t>
      </w:r>
      <w:proofErr w:type="spellEnd"/>
      <w:r w:rsidRPr="000E6697">
        <w:rPr>
          <w:rFonts w:ascii="Arial" w:hAnsi="Arial" w:cs="Arial"/>
          <w:sz w:val="22"/>
          <w:szCs w:val="22"/>
          <w:vertAlign w:val="superscript"/>
        </w:rPr>
        <w:t>®</w:t>
      </w:r>
      <w:r>
        <w:rPr>
          <w:rFonts w:ascii="Arial" w:hAnsi="Arial" w:cs="Arial"/>
          <w:sz w:val="22"/>
          <w:szCs w:val="22"/>
        </w:rPr>
        <w:t>).</w:t>
      </w:r>
      <w:r w:rsidRPr="000E669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is dataset </w:t>
      </w:r>
      <w:r w:rsidRPr="00A07BBE">
        <w:rPr>
          <w:rFonts w:ascii="Arial" w:hAnsi="Arial" w:cs="Arial"/>
          <w:sz w:val="22"/>
          <w:szCs w:val="22"/>
        </w:rPr>
        <w:t xml:space="preserve">included </w:t>
      </w:r>
      <w:r w:rsidR="00A07BBE">
        <w:rPr>
          <w:rFonts w:ascii="Arial" w:hAnsi="Arial" w:cs="Arial"/>
          <w:sz w:val="22"/>
          <w:szCs w:val="22"/>
        </w:rPr>
        <w:t xml:space="preserve">the </w:t>
      </w:r>
      <w:r w:rsidRPr="00A07BBE">
        <w:rPr>
          <w:rFonts w:ascii="Arial" w:hAnsi="Arial" w:cs="Arial"/>
          <w:sz w:val="22"/>
          <w:szCs w:val="22"/>
        </w:rPr>
        <w:t>date of claim, with available</w:t>
      </w:r>
      <w:r>
        <w:rPr>
          <w:rFonts w:ascii="Arial" w:hAnsi="Arial" w:cs="Arial"/>
          <w:sz w:val="22"/>
          <w:szCs w:val="22"/>
        </w:rPr>
        <w:t xml:space="preserve"> demographics including sex and year of birth, but omitted the payer information available in Veeva. Records from each patient’s first year of life are masked to year-of-birth granularity. Data availability spans from July 1, 2013, to August 31, 2022. E</w:t>
      </w:r>
      <w:r w:rsidRPr="001F00AA">
        <w:rPr>
          <w:rFonts w:ascii="Arial" w:hAnsi="Arial" w:cs="Arial"/>
          <w:sz w:val="22"/>
          <w:szCs w:val="22"/>
        </w:rPr>
        <w:t>vents were recorded at a year-of-life granularity in the first year, transitioning to daily granularity thereafter.</w:t>
      </w:r>
    </w:p>
    <w:p w14:paraId="550E1C9D" w14:textId="77777777" w:rsidR="00F568F0" w:rsidRPr="00AC01FF" w:rsidRDefault="00F568F0" w:rsidP="00F568F0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4BD699D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3D69FE8A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6A5F642E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7026DB44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07433527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0E1C0B1C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6EC6AD58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1211874A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5362A504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579EA868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725C02A1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2F0D5635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7780BFE2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53BBAD08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6572FE4E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2B4E0636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22057F1E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074F6DB8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266464EE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0A47FE11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6F5DDA98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25CD070E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68F569B4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53D3D5E9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33C5D07A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75266DE0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108049CB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023A0D69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785A2D60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2A6CF8FC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47516CB8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284BB5F7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71C7AAC2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49DE05ED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4EE98F78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1F10EE6B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3289A2EE" w14:textId="77777777" w:rsidR="005D1208" w:rsidRDefault="005D1208" w:rsidP="00E06D57">
      <w:pPr>
        <w:rPr>
          <w:rFonts w:ascii="Arial" w:hAnsi="Arial" w:cs="Arial"/>
          <w:b/>
          <w:bCs/>
          <w:sz w:val="22"/>
          <w:szCs w:val="22"/>
        </w:rPr>
      </w:pPr>
    </w:p>
    <w:p w14:paraId="735CCAF1" w14:textId="67974D9E" w:rsidR="00F568F0" w:rsidRPr="00AC01FF" w:rsidRDefault="00F568F0" w:rsidP="00E06D57">
      <w:pPr>
        <w:rPr>
          <w:rFonts w:ascii="Arial" w:hAnsi="Arial" w:cs="Arial"/>
          <w:b/>
          <w:bCs/>
          <w:sz w:val="22"/>
          <w:szCs w:val="22"/>
        </w:rPr>
      </w:pPr>
      <w:r w:rsidRPr="00AC01FF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AC01FF">
        <w:rPr>
          <w:rFonts w:ascii="Arial" w:hAnsi="Arial" w:cs="Arial"/>
          <w:b/>
          <w:bCs/>
          <w:sz w:val="22"/>
          <w:szCs w:val="22"/>
        </w:rPr>
        <w:t>. Geographic distribution in Veeva database.</w:t>
      </w:r>
      <w:r w:rsidR="00756743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521A0C1D" w14:textId="404EF5D7" w:rsidR="00F568F0" w:rsidRPr="00AC01FF" w:rsidRDefault="00471866" w:rsidP="00F568F0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03A217B" wp14:editId="702C307D">
            <wp:extent cx="4673600" cy="3115734"/>
            <wp:effectExtent l="0" t="0" r="0" b="0"/>
            <wp:docPr id="1637902023" name="Picture 4" descr="A map of the united states of americ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902023" name="Picture 4" descr="A map of the united states of america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1850" cy="31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F8E39" w14:textId="77777777" w:rsidR="00F568F0" w:rsidRPr="00AC01FF" w:rsidRDefault="00F568F0" w:rsidP="00F568F0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3100ACF" w14:textId="77777777" w:rsidR="00F568F0" w:rsidRPr="00AC01FF" w:rsidRDefault="00F568F0" w:rsidP="00F568F0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97B6278" w14:textId="77777777" w:rsidR="00F568F0" w:rsidRPr="00AC01FF" w:rsidRDefault="00F568F0" w:rsidP="00F568F0">
      <w:pPr>
        <w:tabs>
          <w:tab w:val="num" w:pos="1440"/>
        </w:tabs>
        <w:jc w:val="both"/>
        <w:rPr>
          <w:rFonts w:ascii="Arial" w:hAnsi="Arial" w:cs="Arial"/>
          <w:sz w:val="22"/>
          <w:szCs w:val="22"/>
        </w:rPr>
      </w:pPr>
    </w:p>
    <w:p w14:paraId="4D7D6312" w14:textId="77777777" w:rsidR="00F568F0" w:rsidRPr="00AC01FF" w:rsidRDefault="00F568F0" w:rsidP="00F568F0">
      <w:pPr>
        <w:tabs>
          <w:tab w:val="num" w:pos="1440"/>
        </w:tabs>
        <w:jc w:val="both"/>
        <w:rPr>
          <w:rFonts w:ascii="Arial" w:hAnsi="Arial" w:cs="Arial"/>
          <w:sz w:val="22"/>
          <w:szCs w:val="22"/>
        </w:rPr>
      </w:pPr>
    </w:p>
    <w:p w14:paraId="5E4E7C55" w14:textId="77777777" w:rsidR="00F568F0" w:rsidRPr="00AC01FF" w:rsidRDefault="00F568F0" w:rsidP="00F568F0">
      <w:pPr>
        <w:tabs>
          <w:tab w:val="num" w:pos="1440"/>
        </w:tabs>
        <w:jc w:val="both"/>
        <w:rPr>
          <w:rFonts w:ascii="Arial" w:hAnsi="Arial" w:cs="Arial"/>
          <w:sz w:val="22"/>
          <w:szCs w:val="22"/>
        </w:rPr>
      </w:pPr>
    </w:p>
    <w:p w14:paraId="0404BE12" w14:textId="77777777" w:rsidR="00F568F0" w:rsidRPr="00AC01FF" w:rsidRDefault="00F568F0" w:rsidP="00F568F0">
      <w:pPr>
        <w:tabs>
          <w:tab w:val="num" w:pos="1440"/>
        </w:tabs>
        <w:jc w:val="both"/>
        <w:rPr>
          <w:rFonts w:ascii="Arial" w:hAnsi="Arial" w:cs="Arial"/>
          <w:sz w:val="22"/>
          <w:szCs w:val="22"/>
        </w:rPr>
      </w:pPr>
    </w:p>
    <w:p w14:paraId="44FC6F50" w14:textId="77777777" w:rsidR="00F568F0" w:rsidRPr="00AC01FF" w:rsidRDefault="00F568F0" w:rsidP="00F568F0">
      <w:pPr>
        <w:tabs>
          <w:tab w:val="num" w:pos="1440"/>
        </w:tabs>
        <w:jc w:val="both"/>
        <w:rPr>
          <w:rFonts w:ascii="Arial" w:hAnsi="Arial" w:cs="Arial"/>
          <w:sz w:val="22"/>
          <w:szCs w:val="22"/>
        </w:rPr>
      </w:pPr>
    </w:p>
    <w:p w14:paraId="23472170" w14:textId="77777777" w:rsidR="00F568F0" w:rsidRPr="00AC01FF" w:rsidRDefault="00F568F0" w:rsidP="00F568F0">
      <w:pPr>
        <w:jc w:val="both"/>
        <w:rPr>
          <w:rFonts w:ascii="Arial" w:hAnsi="Arial" w:cs="Arial"/>
          <w:sz w:val="22"/>
          <w:szCs w:val="22"/>
        </w:rPr>
      </w:pPr>
    </w:p>
    <w:p w14:paraId="7ADA8333" w14:textId="77777777" w:rsidR="00F568F0" w:rsidRPr="00AC01FF" w:rsidRDefault="00F568F0" w:rsidP="00F568F0">
      <w:pPr>
        <w:jc w:val="both"/>
        <w:rPr>
          <w:rFonts w:ascii="Arial" w:hAnsi="Arial" w:cs="Arial"/>
          <w:sz w:val="22"/>
          <w:szCs w:val="22"/>
        </w:rPr>
      </w:pPr>
    </w:p>
    <w:p w14:paraId="2BE8409A" w14:textId="77777777" w:rsidR="00F568F0" w:rsidRPr="00AC01FF" w:rsidRDefault="00F568F0" w:rsidP="00F568F0">
      <w:pPr>
        <w:jc w:val="both"/>
        <w:rPr>
          <w:rFonts w:ascii="Arial" w:hAnsi="Arial" w:cs="Arial"/>
          <w:sz w:val="22"/>
          <w:szCs w:val="22"/>
        </w:rPr>
      </w:pPr>
    </w:p>
    <w:p w14:paraId="08031E34" w14:textId="77777777" w:rsidR="00F568F0" w:rsidRPr="00AC01FF" w:rsidRDefault="00F568F0" w:rsidP="00F568F0">
      <w:pPr>
        <w:jc w:val="both"/>
        <w:rPr>
          <w:rFonts w:ascii="Arial" w:hAnsi="Arial" w:cs="Arial"/>
          <w:sz w:val="22"/>
          <w:szCs w:val="22"/>
        </w:rPr>
      </w:pPr>
    </w:p>
    <w:p w14:paraId="7AAA6497" w14:textId="77777777" w:rsidR="00F568F0" w:rsidRPr="00AC01FF" w:rsidRDefault="00F568F0" w:rsidP="00F568F0">
      <w:pPr>
        <w:jc w:val="both"/>
        <w:rPr>
          <w:rFonts w:ascii="Arial" w:hAnsi="Arial" w:cs="Arial"/>
          <w:sz w:val="22"/>
          <w:szCs w:val="22"/>
        </w:rPr>
      </w:pPr>
    </w:p>
    <w:p w14:paraId="75E1DB6E" w14:textId="77777777" w:rsidR="00F568F0" w:rsidRDefault="00F568F0" w:rsidP="00F568F0">
      <w:pPr>
        <w:jc w:val="both"/>
        <w:rPr>
          <w:rFonts w:ascii="Arial" w:hAnsi="Arial" w:cs="Arial"/>
          <w:sz w:val="22"/>
          <w:szCs w:val="22"/>
        </w:rPr>
      </w:pPr>
    </w:p>
    <w:p w14:paraId="74ABFE6C" w14:textId="77777777" w:rsidR="00F568F0" w:rsidRDefault="00F568F0" w:rsidP="00F568F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54C71FE" w14:textId="1147A530" w:rsidR="00F568F0" w:rsidRDefault="00E06D57" w:rsidP="00F568F0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="00F568F0" w:rsidRPr="006E5B32">
        <w:rPr>
          <w:rFonts w:ascii="Arial" w:hAnsi="Arial" w:cs="Arial"/>
          <w:b/>
          <w:bCs/>
          <w:sz w:val="22"/>
          <w:szCs w:val="22"/>
        </w:rPr>
        <w:t>Figure 2.</w:t>
      </w:r>
      <w:r w:rsidR="00F568F0">
        <w:rPr>
          <w:rFonts w:ascii="Arial" w:hAnsi="Arial" w:cs="Arial"/>
          <w:sz w:val="22"/>
          <w:szCs w:val="22"/>
        </w:rPr>
        <w:t xml:space="preserve"> Heatmaps of key events related to MLD diagnosis from the Symphony claims dataset, listed in order of frequency within the cohort.</w:t>
      </w:r>
    </w:p>
    <w:p w14:paraId="60BDE162" w14:textId="77777777" w:rsidR="00F568F0" w:rsidRDefault="00F568F0" w:rsidP="00F568F0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0"/>
        <w:gridCol w:w="5380"/>
      </w:tblGrid>
      <w:tr w:rsidR="00CE59FE" w:rsidRPr="008E719B" w14:paraId="6F65DC70" w14:textId="77777777" w:rsidTr="00B93C8B">
        <w:tc>
          <w:tcPr>
            <w:tcW w:w="5410" w:type="dxa"/>
          </w:tcPr>
          <w:p w14:paraId="6F7C4AB5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A. Unspecific lack of expected normal physiological development in childhood (R62.50)</w:t>
            </w:r>
          </w:p>
        </w:tc>
        <w:tc>
          <w:tcPr>
            <w:tcW w:w="5380" w:type="dxa"/>
          </w:tcPr>
          <w:p w14:paraId="0E4B075B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B. Feeding difficulties (R63.3)</w:t>
            </w:r>
          </w:p>
        </w:tc>
      </w:tr>
      <w:tr w:rsidR="00CE59FE" w:rsidRPr="008E719B" w14:paraId="0B035D7E" w14:textId="77777777" w:rsidTr="00B93C8B">
        <w:tc>
          <w:tcPr>
            <w:tcW w:w="5410" w:type="dxa"/>
          </w:tcPr>
          <w:p w14:paraId="31C69F3D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7172694E" wp14:editId="435E89E8">
                  <wp:extent cx="2743200" cy="1833689"/>
                  <wp:effectExtent l="0" t="0" r="0" b="0"/>
                  <wp:docPr id="7" name="Picture 6" descr="A screenshot of a graph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84EB8E5-D251-5266-8239-94390BED245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A screenshot of a graph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84EB8E5-D251-5266-8239-94390BED245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18336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0" w:type="dxa"/>
          </w:tcPr>
          <w:p w14:paraId="2BD7A5E0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7E3F848D" wp14:editId="65CD1965">
                  <wp:extent cx="2743200" cy="1668494"/>
                  <wp:effectExtent l="0" t="0" r="0" b="0"/>
                  <wp:docPr id="20" name="Picture 19" descr="A screenshot of a grid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E97D370-DB6F-4FB0-1865-033157E2BFA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 descr="A screenshot of a grid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E97D370-DB6F-4FB0-1865-033157E2BFA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16684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59FE" w:rsidRPr="008E719B" w14:paraId="7AAF541E" w14:textId="77777777" w:rsidTr="00B93C8B">
        <w:tc>
          <w:tcPr>
            <w:tcW w:w="5410" w:type="dxa"/>
          </w:tcPr>
          <w:p w14:paraId="1B265975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C. Dysphagia, unspecific (R13.10)</w:t>
            </w:r>
          </w:p>
        </w:tc>
        <w:tc>
          <w:tcPr>
            <w:tcW w:w="5380" w:type="dxa"/>
          </w:tcPr>
          <w:p w14:paraId="29429733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D. Failure to thrive (R62.51)</w:t>
            </w:r>
          </w:p>
        </w:tc>
      </w:tr>
      <w:tr w:rsidR="00CE59FE" w:rsidRPr="008E719B" w14:paraId="63077C3E" w14:textId="77777777" w:rsidTr="00B93C8B">
        <w:tc>
          <w:tcPr>
            <w:tcW w:w="5410" w:type="dxa"/>
          </w:tcPr>
          <w:p w14:paraId="333B05E0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0854216B" wp14:editId="1E92C4AA">
                  <wp:extent cx="2407750" cy="1811867"/>
                  <wp:effectExtent l="0" t="0" r="5715" b="4445"/>
                  <wp:docPr id="22" name="Picture 21" descr="A screenshot of a comput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115EB57-EAA1-6AE1-9517-959F8EFAFA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 descr="A screenshot of a comput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115EB57-EAA1-6AE1-9517-959F8EFAFA2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6342" cy="18258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0" w:type="dxa"/>
          </w:tcPr>
          <w:p w14:paraId="7A5D2954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7F8F6979" wp14:editId="3BCE3E3E">
                  <wp:extent cx="2743200" cy="1752078"/>
                  <wp:effectExtent l="0" t="0" r="0" b="635"/>
                  <wp:docPr id="24" name="Picture 23" descr="A screenshot of a grid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1208AC4-DCA1-60FE-AB7D-E2553E23DF3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3" descr="A screenshot of a grid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1208AC4-DCA1-60FE-AB7D-E2553E23DF3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1752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59FE" w:rsidRPr="008E719B" w14:paraId="4DB8979D" w14:textId="77777777" w:rsidTr="00B93C8B">
        <w:tc>
          <w:tcPr>
            <w:tcW w:w="5410" w:type="dxa"/>
          </w:tcPr>
          <w:p w14:paraId="3136329D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E. Other disorders of psychological development (F88)</w:t>
            </w:r>
          </w:p>
        </w:tc>
        <w:tc>
          <w:tcPr>
            <w:tcW w:w="5380" w:type="dxa"/>
          </w:tcPr>
          <w:p w14:paraId="07406D95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F. Delayed developmental milestone in childhood (R62.0)</w:t>
            </w:r>
          </w:p>
        </w:tc>
      </w:tr>
      <w:tr w:rsidR="00CE59FE" w:rsidRPr="008E719B" w14:paraId="303CDE4C" w14:textId="77777777" w:rsidTr="00B93C8B">
        <w:tc>
          <w:tcPr>
            <w:tcW w:w="5410" w:type="dxa"/>
          </w:tcPr>
          <w:p w14:paraId="3D9D3B80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7236B0F4" wp14:editId="1CDD59D5">
                  <wp:extent cx="2489200" cy="1818659"/>
                  <wp:effectExtent l="0" t="0" r="0" b="0"/>
                  <wp:docPr id="26" name="Picture 25" descr="A screenshot of a comput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97228B7-AA52-142B-4C1A-813151647EE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 descr="A screenshot of a comput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97228B7-AA52-142B-4C1A-813151647EE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3121" cy="1828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0" w:type="dxa"/>
          </w:tcPr>
          <w:p w14:paraId="540072B1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331E5F46" wp14:editId="584CEB1B">
                  <wp:extent cx="2743200" cy="1565386"/>
                  <wp:effectExtent l="0" t="0" r="0" b="0"/>
                  <wp:docPr id="28" name="Picture 27" descr="A screenshot of a grid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E91C238-B6AC-4265-6576-61547D9BC33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 descr="A screenshot of a grid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8E91C238-B6AC-4265-6576-61547D9BC33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15653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28D5F7" w14:textId="77777777" w:rsidR="00F568F0" w:rsidRDefault="00F568F0" w:rsidP="00F568F0">
      <w:pPr>
        <w:jc w:val="both"/>
        <w:rPr>
          <w:rFonts w:ascii="Arial" w:hAnsi="Arial" w:cs="Arial"/>
          <w:sz w:val="22"/>
          <w:szCs w:val="22"/>
        </w:rPr>
      </w:pPr>
    </w:p>
    <w:p w14:paraId="7BA51BB9" w14:textId="77777777" w:rsidR="00F568F0" w:rsidRDefault="00F568F0" w:rsidP="00F568F0">
      <w:pPr>
        <w:jc w:val="both"/>
        <w:rPr>
          <w:rFonts w:ascii="Arial" w:hAnsi="Arial" w:cs="Arial"/>
          <w:sz w:val="22"/>
          <w:szCs w:val="22"/>
        </w:rPr>
      </w:pPr>
    </w:p>
    <w:p w14:paraId="082594DA" w14:textId="77777777" w:rsidR="00F568F0" w:rsidRDefault="00F568F0" w:rsidP="00F568F0">
      <w:pPr>
        <w:rPr>
          <w:rFonts w:ascii="Arial" w:hAnsi="Arial" w:cs="Arial"/>
          <w:sz w:val="22"/>
          <w:szCs w:val="22"/>
        </w:rPr>
      </w:pPr>
    </w:p>
    <w:p w14:paraId="24CC206D" w14:textId="77777777" w:rsidR="00F568F0" w:rsidRDefault="00F568F0" w:rsidP="00F568F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604B609" w14:textId="77777777" w:rsidR="00F568F0" w:rsidRDefault="00F568F0" w:rsidP="00F568F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II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395"/>
      </w:tblGrid>
      <w:tr w:rsidR="00F568F0" w:rsidRPr="008E719B" w14:paraId="5196940D" w14:textId="77777777" w:rsidTr="00B93C8B">
        <w:tc>
          <w:tcPr>
            <w:tcW w:w="5395" w:type="dxa"/>
          </w:tcPr>
          <w:p w14:paraId="3DC85934" w14:textId="77777777" w:rsidR="00F568F0" w:rsidRPr="008E719B" w:rsidRDefault="00F568F0" w:rsidP="00B93C8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Specific developmental disorder of motor function (F82)</w:t>
            </w:r>
          </w:p>
        </w:tc>
        <w:tc>
          <w:tcPr>
            <w:tcW w:w="5395" w:type="dxa"/>
          </w:tcPr>
          <w:p w14:paraId="4A12E2E0" w14:textId="77777777" w:rsidR="00F568F0" w:rsidRPr="008E719B" w:rsidRDefault="00F568F0" w:rsidP="00B93C8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Muscle weakness, generalized (M62.81)</w:t>
            </w:r>
          </w:p>
        </w:tc>
      </w:tr>
      <w:tr w:rsidR="00F568F0" w:rsidRPr="008E719B" w14:paraId="738BD5D2" w14:textId="77777777" w:rsidTr="00B93C8B">
        <w:tc>
          <w:tcPr>
            <w:tcW w:w="5395" w:type="dxa"/>
          </w:tcPr>
          <w:p w14:paraId="18BA870C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56EAD818" wp14:editId="0A70F8DF">
                  <wp:extent cx="2073143" cy="1498600"/>
                  <wp:effectExtent l="0" t="0" r="0" b="0"/>
                  <wp:docPr id="8" name="Picture 7" descr="A screenshot of a grid with numbers and a numb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48D8E7E-3BF7-F3A6-8901-A4A880B2DD2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descr="A screenshot of a grid with numbers and a numb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748D8E7E-3BF7-F3A6-8901-A4A880B2DD2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1530" cy="15046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5" w:type="dxa"/>
          </w:tcPr>
          <w:p w14:paraId="46DBA669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2B0848EC" wp14:editId="77E24B44">
                  <wp:extent cx="2180567" cy="1778000"/>
                  <wp:effectExtent l="0" t="0" r="4445" b="0"/>
                  <wp:docPr id="12" name="Picture 11" descr="A screenshot of a comput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887EA44-B297-D62F-14D9-E1B044EB7DD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 descr="A screenshot of a comput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1887EA44-B297-D62F-14D9-E1B044EB7DD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2718" cy="17879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68F0" w:rsidRPr="008E719B" w14:paraId="2B653912" w14:textId="77777777" w:rsidTr="00B93C8B">
        <w:tc>
          <w:tcPr>
            <w:tcW w:w="5395" w:type="dxa"/>
          </w:tcPr>
          <w:p w14:paraId="5696C4A9" w14:textId="77777777" w:rsidR="00F568F0" w:rsidRPr="008E719B" w:rsidRDefault="00F568F0" w:rsidP="00B93C8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Cramp and spasm (R25.2)</w:t>
            </w:r>
          </w:p>
        </w:tc>
        <w:tc>
          <w:tcPr>
            <w:tcW w:w="5395" w:type="dxa"/>
          </w:tcPr>
          <w:p w14:paraId="71036C78" w14:textId="77777777" w:rsidR="00F568F0" w:rsidRPr="008E719B" w:rsidRDefault="00F568F0" w:rsidP="00B93C8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Dysphagia, oral pharyngeal phase (R13.12)</w:t>
            </w:r>
          </w:p>
        </w:tc>
      </w:tr>
      <w:tr w:rsidR="00F568F0" w:rsidRPr="008E719B" w14:paraId="07F40609" w14:textId="77777777" w:rsidTr="00B93C8B">
        <w:tc>
          <w:tcPr>
            <w:tcW w:w="5395" w:type="dxa"/>
          </w:tcPr>
          <w:p w14:paraId="654B3C95" w14:textId="77777777" w:rsidR="00F568F0" w:rsidRPr="008E719B" w:rsidRDefault="00F568F0" w:rsidP="00B93C8B">
            <w:pPr>
              <w:tabs>
                <w:tab w:val="left" w:pos="2953"/>
              </w:tabs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3F6E5F1F" wp14:editId="08440600">
                  <wp:extent cx="1981200" cy="1760021"/>
                  <wp:effectExtent l="0" t="0" r="0" b="5715"/>
                  <wp:docPr id="16" name="Picture 15" descr="A screenshot of a graph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7CEA062-8F2C-344A-9239-AFB03B5F833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descr="A screenshot of a graph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7CEA062-8F2C-344A-9239-AFB03B5F833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5391" cy="17726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5" w:type="dxa"/>
          </w:tcPr>
          <w:p w14:paraId="12600031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34A6EA65" wp14:editId="027AE79B">
                  <wp:extent cx="2512081" cy="1837267"/>
                  <wp:effectExtent l="0" t="0" r="2540" b="4445"/>
                  <wp:docPr id="19" name="Picture 18" descr="A screenshot of a graph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DDFA31F-560E-1FB5-3C67-623ACD259AB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 descr="A screenshot of a graph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6DDFA31F-560E-1FB5-3C67-623ACD259AB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5861" cy="1847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68F0" w:rsidRPr="008E719B" w14:paraId="5F67FDCB" w14:textId="77777777" w:rsidTr="00B93C8B">
        <w:tc>
          <w:tcPr>
            <w:tcW w:w="5395" w:type="dxa"/>
          </w:tcPr>
          <w:p w14:paraId="37983D85" w14:textId="77777777" w:rsidR="00F568F0" w:rsidRPr="008E719B" w:rsidRDefault="00F568F0" w:rsidP="00B93C8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Other specific disorder of muscle (M62.89)</w:t>
            </w:r>
          </w:p>
        </w:tc>
        <w:tc>
          <w:tcPr>
            <w:tcW w:w="5395" w:type="dxa"/>
          </w:tcPr>
          <w:p w14:paraId="667CDE45" w14:textId="77777777" w:rsidR="00F568F0" w:rsidRPr="008E719B" w:rsidRDefault="00F568F0" w:rsidP="00B93C8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Other symptoms and signs involving the musculoskeletal system (R29.898)</w:t>
            </w:r>
          </w:p>
        </w:tc>
      </w:tr>
      <w:tr w:rsidR="00F568F0" w:rsidRPr="008E719B" w14:paraId="0408475F" w14:textId="77777777" w:rsidTr="00B93C8B">
        <w:tc>
          <w:tcPr>
            <w:tcW w:w="5395" w:type="dxa"/>
          </w:tcPr>
          <w:p w14:paraId="338030D6" w14:textId="77777777" w:rsidR="00F568F0" w:rsidRPr="008E719B" w:rsidRDefault="00F568F0" w:rsidP="00B93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4013E0A7" wp14:editId="559E3B1D">
                  <wp:extent cx="2210996" cy="1659467"/>
                  <wp:effectExtent l="0" t="0" r="0" b="4445"/>
                  <wp:docPr id="23" name="Picture 22" descr="A screenshot of a grid with numbers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6AAFDC-CE8E-799B-416E-E4B4BEE0B0C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 descr="A screenshot of a grid with number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76AAFDC-CE8E-799B-416E-E4B4BEE0B0C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3577" cy="1668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5" w:type="dxa"/>
          </w:tcPr>
          <w:p w14:paraId="57DE3E48" w14:textId="77777777" w:rsidR="00F568F0" w:rsidRPr="008E719B" w:rsidRDefault="00F568F0" w:rsidP="00B93C8B">
            <w:pPr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324EAD37" wp14:editId="0F57DD1E">
                  <wp:extent cx="2368961" cy="1422400"/>
                  <wp:effectExtent l="0" t="0" r="6350" b="0"/>
                  <wp:docPr id="27" name="Picture 26" descr="A screenshot of a grid with numbers and a blue squar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99871B8-5168-3CD0-B55E-3D4EE1FBA05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 descr="A screenshot of a grid with numbers and a blue squar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899871B8-5168-3CD0-B55E-3D4EE1FBA05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4251" cy="14435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A6BA9D" w14:textId="77777777" w:rsidR="00F568F0" w:rsidRPr="00AC01FF" w:rsidRDefault="00F568F0" w:rsidP="00F568F0">
      <w:pPr>
        <w:jc w:val="both"/>
        <w:rPr>
          <w:rFonts w:ascii="Arial" w:hAnsi="Arial" w:cs="Arial"/>
          <w:sz w:val="22"/>
          <w:szCs w:val="22"/>
        </w:rPr>
      </w:pPr>
    </w:p>
    <w:p w14:paraId="3351EE3B" w14:textId="77777777" w:rsidR="00F568F0" w:rsidRDefault="00F568F0" w:rsidP="00F568F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92D1510" w14:textId="77777777" w:rsidR="00F568F0" w:rsidRDefault="00F568F0" w:rsidP="00F568F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III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395"/>
      </w:tblGrid>
      <w:tr w:rsidR="00F568F0" w:rsidRPr="008E719B" w14:paraId="2FFF8EB3" w14:textId="77777777" w:rsidTr="00B93C8B">
        <w:tc>
          <w:tcPr>
            <w:tcW w:w="5395" w:type="dxa"/>
          </w:tcPr>
          <w:p w14:paraId="018DF988" w14:textId="77777777" w:rsidR="00F568F0" w:rsidRPr="008E719B" w:rsidRDefault="00F568F0" w:rsidP="00B93C8B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Other abnormalities of gait and mobility (R26.89)</w:t>
            </w:r>
          </w:p>
        </w:tc>
        <w:tc>
          <w:tcPr>
            <w:tcW w:w="5395" w:type="dxa"/>
          </w:tcPr>
          <w:p w14:paraId="3EAA8D67" w14:textId="77777777" w:rsidR="00F568F0" w:rsidRPr="008E719B" w:rsidRDefault="00F568F0" w:rsidP="00B93C8B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Mixed receptive-expressive language disorder (F80.2)</w:t>
            </w:r>
          </w:p>
        </w:tc>
      </w:tr>
      <w:tr w:rsidR="00F568F0" w:rsidRPr="008E719B" w14:paraId="63E5A1D1" w14:textId="77777777" w:rsidTr="00B93C8B">
        <w:tc>
          <w:tcPr>
            <w:tcW w:w="5395" w:type="dxa"/>
          </w:tcPr>
          <w:p w14:paraId="7A1225A4" w14:textId="77777777" w:rsidR="00F568F0" w:rsidRPr="008E719B" w:rsidRDefault="00F568F0" w:rsidP="00B93C8B">
            <w:pPr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38CA7BF9" wp14:editId="4B02E283">
                  <wp:extent cx="2492281" cy="1701800"/>
                  <wp:effectExtent l="0" t="0" r="0" b="0"/>
                  <wp:docPr id="1178896222" name="Picture 7" descr="A screenshot of a grid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397CE5-87DD-4959-78AA-FC5043FF27B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8896222" name="Picture 7" descr="A screenshot of a grid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7397CE5-87DD-4959-78AA-FC5043FF27B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2168" cy="1715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5" w:type="dxa"/>
          </w:tcPr>
          <w:p w14:paraId="253B02C2" w14:textId="77777777" w:rsidR="00F568F0" w:rsidRPr="008E719B" w:rsidRDefault="00F568F0" w:rsidP="00B93C8B">
            <w:pPr>
              <w:tabs>
                <w:tab w:val="left" w:pos="1476"/>
              </w:tabs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48B89A60" wp14:editId="6D072618">
                  <wp:extent cx="2180291" cy="1651000"/>
                  <wp:effectExtent l="0" t="0" r="4445" b="0"/>
                  <wp:docPr id="353154599" name="Picture 11" descr="A screenshot of a grid with numbers and a numb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007C74A-2AD3-0460-12B8-9E159581484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3154599" name="Picture 11" descr="A screenshot of a grid with numbers and a numb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007C74A-2AD3-0460-12B8-9E159581484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7297" cy="16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68F0" w:rsidRPr="008E719B" w14:paraId="4E78F717" w14:textId="77777777" w:rsidTr="00B93C8B">
        <w:tc>
          <w:tcPr>
            <w:tcW w:w="5395" w:type="dxa"/>
          </w:tcPr>
          <w:p w14:paraId="7B7DCADB" w14:textId="77777777" w:rsidR="00F568F0" w:rsidRPr="008E719B" w:rsidRDefault="00F568F0" w:rsidP="00B93C8B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Weakness (R53.1)</w:t>
            </w:r>
          </w:p>
        </w:tc>
        <w:tc>
          <w:tcPr>
            <w:tcW w:w="5395" w:type="dxa"/>
          </w:tcPr>
          <w:p w14:paraId="23DC1E09" w14:textId="77777777" w:rsidR="00F568F0" w:rsidRPr="008E719B" w:rsidRDefault="00F568F0" w:rsidP="00B93C8B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Dystonia, unspecified (G24.9)</w:t>
            </w:r>
          </w:p>
        </w:tc>
      </w:tr>
      <w:tr w:rsidR="00F568F0" w:rsidRPr="008E719B" w14:paraId="22E65D18" w14:textId="77777777" w:rsidTr="00B93C8B">
        <w:tc>
          <w:tcPr>
            <w:tcW w:w="5395" w:type="dxa"/>
          </w:tcPr>
          <w:p w14:paraId="11AC1390" w14:textId="77777777" w:rsidR="00F568F0" w:rsidRPr="008E719B" w:rsidRDefault="00F568F0" w:rsidP="00B93C8B">
            <w:pPr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464D6306" wp14:editId="72CBFDF8">
                  <wp:extent cx="2277534" cy="1744057"/>
                  <wp:effectExtent l="0" t="0" r="0" b="0"/>
                  <wp:docPr id="274013061" name="Picture 15" descr="A screenshot of a grid with numbers and a numb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C09EF2A-706C-7E38-E162-EAE1041491E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013061" name="Picture 15" descr="A screenshot of a grid with numbers and a numb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1C09EF2A-706C-7E38-E162-EAE1041491E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2265" cy="1762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5" w:type="dxa"/>
          </w:tcPr>
          <w:p w14:paraId="11772580" w14:textId="77777777" w:rsidR="00F568F0" w:rsidRPr="008E719B" w:rsidRDefault="00F568F0" w:rsidP="00B93C8B">
            <w:pPr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2D5FF5BA" wp14:editId="5562BD8E">
                  <wp:extent cx="2015650" cy="1329266"/>
                  <wp:effectExtent l="0" t="0" r="3810" b="4445"/>
                  <wp:docPr id="1086686841" name="Picture 18" descr="A screenshot of a grid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D5EFE83-0261-490F-C1D8-172241BE90F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6686841" name="Picture 18" descr="A screenshot of a grid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8D5EFE83-0261-490F-C1D8-172241BE90F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5904" cy="13426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68F0" w:rsidRPr="008E719B" w14:paraId="4ECC75DB" w14:textId="77777777" w:rsidTr="00B93C8B">
        <w:tc>
          <w:tcPr>
            <w:tcW w:w="5395" w:type="dxa"/>
          </w:tcPr>
          <w:p w14:paraId="7A8E2108" w14:textId="77777777" w:rsidR="00F568F0" w:rsidRPr="008E719B" w:rsidRDefault="00F568F0" w:rsidP="00B93C8B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Unspecified abnormalities of gait and mobility (R26.9)</w:t>
            </w:r>
          </w:p>
        </w:tc>
        <w:tc>
          <w:tcPr>
            <w:tcW w:w="5395" w:type="dxa"/>
          </w:tcPr>
          <w:p w14:paraId="39961C67" w14:textId="77777777" w:rsidR="00F568F0" w:rsidRPr="008E719B" w:rsidRDefault="00F568F0" w:rsidP="00B93C8B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sz w:val="18"/>
                <w:szCs w:val="18"/>
              </w:rPr>
              <w:t>Altered mental status, unspecified (R41.82)</w:t>
            </w:r>
          </w:p>
        </w:tc>
      </w:tr>
      <w:tr w:rsidR="00F568F0" w:rsidRPr="008E719B" w14:paraId="738F9782" w14:textId="77777777" w:rsidTr="00B93C8B">
        <w:tc>
          <w:tcPr>
            <w:tcW w:w="5395" w:type="dxa"/>
          </w:tcPr>
          <w:p w14:paraId="14D2359E" w14:textId="77777777" w:rsidR="00F568F0" w:rsidRPr="008E719B" w:rsidRDefault="00F568F0" w:rsidP="00B93C8B">
            <w:pPr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480EDA62" wp14:editId="7CDCCDB8">
                  <wp:extent cx="2106310" cy="1888066"/>
                  <wp:effectExtent l="0" t="0" r="1905" b="4445"/>
                  <wp:docPr id="1211155012" name="Picture 22" descr="A screenshot of a graph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80E669F-04FD-4E2C-C89A-2FC0509546B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1155012" name="Picture 22" descr="A screenshot of a graph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80E669F-04FD-4E2C-C89A-2FC0509546B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0479" cy="1909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5" w:type="dxa"/>
          </w:tcPr>
          <w:p w14:paraId="5F5FA6D1" w14:textId="77777777" w:rsidR="00F568F0" w:rsidRPr="008E719B" w:rsidRDefault="00F568F0" w:rsidP="00B93C8B">
            <w:pPr>
              <w:rPr>
                <w:rFonts w:ascii="Arial" w:hAnsi="Arial" w:cs="Arial"/>
                <w:sz w:val="18"/>
                <w:szCs w:val="18"/>
              </w:rPr>
            </w:pPr>
            <w:r w:rsidRPr="008E719B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3DCD102B" wp14:editId="7EF212EA">
                  <wp:extent cx="2371605" cy="1701800"/>
                  <wp:effectExtent l="0" t="0" r="3810" b="0"/>
                  <wp:docPr id="1684059397" name="Picture 26" descr="A screenshot of a grid with numbers and a numb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ACDB79-3F8C-BE3B-1534-368B849BA79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4059397" name="Picture 26" descr="A screenshot of a grid with numbers and a numb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DACDB79-3F8C-BE3B-1534-368B849BA79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3263" cy="1710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B45288" w14:textId="77777777" w:rsidR="00F568F0" w:rsidRDefault="00F568F0" w:rsidP="00F568F0">
      <w:pPr>
        <w:rPr>
          <w:rFonts w:ascii="Arial" w:hAnsi="Arial" w:cs="Arial"/>
          <w:sz w:val="22"/>
          <w:szCs w:val="22"/>
        </w:rPr>
      </w:pPr>
    </w:p>
    <w:p w14:paraId="2ECF126F" w14:textId="77777777" w:rsidR="00F568F0" w:rsidRDefault="00F568F0" w:rsidP="00F568F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902FCCC" w14:textId="7D8EF4A6" w:rsidR="00F568F0" w:rsidRDefault="00E06D57" w:rsidP="00F568F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="00F568F0" w:rsidRPr="005735DF">
        <w:rPr>
          <w:rFonts w:ascii="Arial" w:hAnsi="Arial" w:cs="Arial"/>
          <w:b/>
          <w:bCs/>
          <w:sz w:val="22"/>
          <w:szCs w:val="22"/>
        </w:rPr>
        <w:t>Figure 3.</w:t>
      </w:r>
      <w:r w:rsidR="00F568F0">
        <w:rPr>
          <w:rFonts w:ascii="Arial" w:hAnsi="Arial" w:cs="Arial"/>
          <w:sz w:val="22"/>
          <w:szCs w:val="22"/>
        </w:rPr>
        <w:t xml:space="preserve"> </w:t>
      </w:r>
      <w:r w:rsidR="00F568F0" w:rsidRPr="00860B6F">
        <w:rPr>
          <w:rFonts w:ascii="Arial" w:hAnsi="Arial" w:cs="Arial"/>
          <w:b/>
          <w:bCs/>
          <w:sz w:val="22"/>
          <w:szCs w:val="22"/>
        </w:rPr>
        <w:t xml:space="preserve">Signs and symptoms prior to diagnosis in MLD by </w:t>
      </w:r>
      <w:r w:rsidR="00F568F0">
        <w:rPr>
          <w:rFonts w:ascii="Arial" w:hAnsi="Arial" w:cs="Arial"/>
          <w:b/>
          <w:bCs/>
          <w:sz w:val="22"/>
          <w:szCs w:val="22"/>
        </w:rPr>
        <w:t>medical coding</w:t>
      </w:r>
      <w:r w:rsidR="00F568F0" w:rsidRPr="00860B6F">
        <w:rPr>
          <w:rFonts w:ascii="Arial" w:hAnsi="Arial" w:cs="Arial"/>
          <w:b/>
          <w:bCs/>
          <w:sz w:val="22"/>
          <w:szCs w:val="22"/>
        </w:rPr>
        <w:t xml:space="preserve"> within a pay</w:t>
      </w:r>
      <w:r w:rsidR="00F568F0">
        <w:rPr>
          <w:rFonts w:ascii="Arial" w:hAnsi="Arial" w:cs="Arial"/>
          <w:b/>
          <w:bCs/>
          <w:sz w:val="22"/>
          <w:szCs w:val="22"/>
        </w:rPr>
        <w:t>o</w:t>
      </w:r>
      <w:r w:rsidR="00F568F0" w:rsidRPr="00860B6F">
        <w:rPr>
          <w:rFonts w:ascii="Arial" w:hAnsi="Arial" w:cs="Arial"/>
          <w:b/>
          <w:bCs/>
          <w:sz w:val="22"/>
          <w:szCs w:val="22"/>
        </w:rPr>
        <w:t>r database</w:t>
      </w:r>
      <w:r w:rsidR="00F568F0">
        <w:rPr>
          <w:rFonts w:ascii="Arial" w:hAnsi="Arial" w:cs="Arial"/>
          <w:b/>
          <w:bCs/>
          <w:sz w:val="22"/>
          <w:szCs w:val="22"/>
        </w:rPr>
        <w:t xml:space="preserve"> by sex</w:t>
      </w:r>
      <w:r w:rsidR="00F568F0" w:rsidRPr="00860B6F">
        <w:rPr>
          <w:rFonts w:ascii="Arial" w:hAnsi="Arial" w:cs="Arial"/>
          <w:b/>
          <w:bCs/>
          <w:sz w:val="22"/>
          <w:szCs w:val="22"/>
        </w:rPr>
        <w:t>.</w:t>
      </w:r>
      <w:r w:rsidR="00F568F0">
        <w:rPr>
          <w:rFonts w:ascii="Arial" w:hAnsi="Arial" w:cs="Arial"/>
          <w:sz w:val="22"/>
          <w:szCs w:val="22"/>
        </w:rPr>
        <w:t xml:space="preserve"> All events coded in the medical system prior to diagnosis of MLD were captured. Events were clustered into clinical feature: </w:t>
      </w:r>
      <w:r w:rsidR="000C5AD8">
        <w:rPr>
          <w:rFonts w:ascii="Arial" w:hAnsi="Arial" w:cs="Arial"/>
          <w:sz w:val="22"/>
          <w:szCs w:val="22"/>
        </w:rPr>
        <w:t xml:space="preserve">suspicion of neurologic </w:t>
      </w:r>
      <w:proofErr w:type="gramStart"/>
      <w:r w:rsidR="000C5AD8">
        <w:rPr>
          <w:rFonts w:ascii="Arial" w:hAnsi="Arial" w:cs="Arial"/>
          <w:sz w:val="22"/>
          <w:szCs w:val="22"/>
        </w:rPr>
        <w:t xml:space="preserve">disease </w:t>
      </w:r>
      <w:r w:rsidR="000C5AD8" w:rsidRPr="00482205">
        <w:rPr>
          <w:rFonts w:ascii="Arial" w:hAnsi="Arial" w:cs="Arial"/>
          <w:sz w:val="22"/>
          <w:szCs w:val="22"/>
        </w:rPr>
        <w:t xml:space="preserve"> </w:t>
      </w:r>
      <w:r w:rsidR="00F568F0">
        <w:rPr>
          <w:rFonts w:ascii="Arial" w:hAnsi="Arial" w:cs="Arial"/>
          <w:sz w:val="22"/>
          <w:szCs w:val="22"/>
        </w:rPr>
        <w:t>(</w:t>
      </w:r>
      <w:proofErr w:type="gramEnd"/>
      <w:r w:rsidR="00F568F0">
        <w:rPr>
          <w:rFonts w:ascii="Arial" w:hAnsi="Arial" w:cs="Arial"/>
          <w:sz w:val="22"/>
          <w:szCs w:val="22"/>
        </w:rPr>
        <w:t>n=95), seizure (n=48), language (n=41), neuro (all other; n=138), gastrointestinal or feeding concerns (n=137), and ophthalmologic (n=46). The median time to diagnosis is shown by the symbol with the interquartile range shown in the error bars. Female cohort is shown by dark circle; male cohort by light triangle.</w:t>
      </w:r>
      <w:r w:rsidR="00F568F0" w:rsidRPr="00AE7785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7CC9E49" wp14:editId="6FE112FC">
            <wp:extent cx="4783667" cy="2522941"/>
            <wp:effectExtent l="0" t="0" r="4445" b="0"/>
            <wp:docPr id="14720219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02195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799346" cy="25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68F0">
        <w:rPr>
          <w:rFonts w:ascii="Arial" w:hAnsi="Arial" w:cs="Arial"/>
          <w:sz w:val="22"/>
          <w:szCs w:val="22"/>
        </w:rPr>
        <w:br w:type="page"/>
      </w:r>
    </w:p>
    <w:p w14:paraId="2D77D5C8" w14:textId="77777777" w:rsidR="00F568F0" w:rsidRDefault="00F568F0" w:rsidP="00F568F0">
      <w:pPr>
        <w:rPr>
          <w:rFonts w:ascii="Arial" w:hAnsi="Arial" w:cs="Arial"/>
          <w:sz w:val="22"/>
          <w:szCs w:val="22"/>
        </w:rPr>
      </w:pPr>
    </w:p>
    <w:p w14:paraId="6951367D" w14:textId="77022AD3" w:rsidR="00F568F0" w:rsidRDefault="00F568F0" w:rsidP="00F568F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82205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364225">
        <w:rPr>
          <w:rFonts w:ascii="Arial" w:hAnsi="Arial" w:cs="Arial"/>
          <w:b/>
          <w:bCs/>
          <w:sz w:val="22"/>
          <w:szCs w:val="22"/>
        </w:rPr>
        <w:t>1</w:t>
      </w:r>
      <w:r w:rsidRPr="00482205">
        <w:rPr>
          <w:rFonts w:ascii="Arial" w:hAnsi="Arial" w:cs="Arial"/>
          <w:b/>
          <w:bCs/>
          <w:sz w:val="22"/>
          <w:szCs w:val="22"/>
        </w:rPr>
        <w:t>.</w:t>
      </w:r>
      <w:r w:rsidRPr="00482205">
        <w:rPr>
          <w:rFonts w:ascii="Arial" w:hAnsi="Arial" w:cs="Arial"/>
          <w:sz w:val="22"/>
          <w:szCs w:val="22"/>
        </w:rPr>
        <w:t xml:space="preserve"> </w:t>
      </w:r>
      <w:r w:rsidRPr="00482205">
        <w:rPr>
          <w:rFonts w:ascii="Arial" w:hAnsi="Arial" w:cs="Arial"/>
          <w:b/>
          <w:bCs/>
          <w:sz w:val="22"/>
          <w:szCs w:val="22"/>
        </w:rPr>
        <w:t xml:space="preserve">Primary claims cohort time to diagnosis </w:t>
      </w:r>
      <w:r>
        <w:rPr>
          <w:rFonts w:ascii="Arial" w:hAnsi="Arial" w:cs="Arial"/>
          <w:b/>
          <w:bCs/>
          <w:sz w:val="22"/>
          <w:szCs w:val="22"/>
        </w:rPr>
        <w:t xml:space="preserve">by sex. </w:t>
      </w:r>
      <w:r w:rsidRPr="009A4F08">
        <w:rPr>
          <w:rFonts w:ascii="Arial" w:hAnsi="Arial" w:cs="Arial"/>
          <w:sz w:val="22"/>
          <w:szCs w:val="22"/>
        </w:rPr>
        <w:t xml:space="preserve">Multiple statistical approaches were used to compare </w:t>
      </w:r>
      <w:r>
        <w:rPr>
          <w:rFonts w:ascii="Arial" w:hAnsi="Arial" w:cs="Arial"/>
          <w:sz w:val="22"/>
          <w:szCs w:val="22"/>
        </w:rPr>
        <w:t>time from first symptom cluster to diagnosis by sex</w:t>
      </w:r>
      <w:r w:rsidRPr="009A4F08">
        <w:rPr>
          <w:rFonts w:ascii="Arial" w:hAnsi="Arial" w:cs="Arial"/>
          <w:sz w:val="22"/>
          <w:szCs w:val="22"/>
        </w:rPr>
        <w:t>, including Cox Proportional Hazards (</w:t>
      </w:r>
      <w:proofErr w:type="spellStart"/>
      <w:r w:rsidRPr="009A4F08">
        <w:rPr>
          <w:rFonts w:ascii="Arial" w:hAnsi="Arial" w:cs="Arial"/>
          <w:sz w:val="22"/>
          <w:szCs w:val="22"/>
        </w:rPr>
        <w:t>logrank</w:t>
      </w:r>
      <w:proofErr w:type="spellEnd"/>
      <w:r w:rsidRPr="009A4F08">
        <w:rPr>
          <w:rFonts w:ascii="Arial" w:hAnsi="Arial" w:cs="Arial"/>
          <w:sz w:val="22"/>
          <w:szCs w:val="22"/>
        </w:rPr>
        <w:t>; p &lt; 0.05: significant difference in the instantaneous risk of E75.25 diagnosis</w:t>
      </w:r>
      <w:r>
        <w:rPr>
          <w:rFonts w:ascii="Arial" w:hAnsi="Arial" w:cs="Arial"/>
          <w:sz w:val="22"/>
          <w:szCs w:val="22"/>
        </w:rPr>
        <w:t xml:space="preserve">); </w:t>
      </w:r>
      <w:r w:rsidRPr="00482205">
        <w:rPr>
          <w:rFonts w:ascii="Arial" w:hAnsi="Arial" w:cs="Arial"/>
          <w:sz w:val="22"/>
          <w:szCs w:val="22"/>
        </w:rPr>
        <w:t>Kaplan Meier</w:t>
      </w:r>
      <w:r>
        <w:rPr>
          <w:rFonts w:ascii="Arial" w:hAnsi="Arial" w:cs="Arial"/>
          <w:sz w:val="22"/>
          <w:szCs w:val="22"/>
        </w:rPr>
        <w:t xml:space="preserve"> (KM)</w:t>
      </w:r>
      <w:r w:rsidRPr="00482205">
        <w:rPr>
          <w:rFonts w:ascii="Arial" w:hAnsi="Arial" w:cs="Arial"/>
          <w:sz w:val="22"/>
          <w:szCs w:val="22"/>
        </w:rPr>
        <w:t xml:space="preserve"> survival (</w:t>
      </w:r>
      <w:proofErr w:type="spellStart"/>
      <w:r w:rsidRPr="00482205">
        <w:rPr>
          <w:rFonts w:ascii="Arial" w:hAnsi="Arial" w:cs="Arial"/>
          <w:sz w:val="22"/>
          <w:szCs w:val="22"/>
        </w:rPr>
        <w:t>logrank</w:t>
      </w:r>
      <w:proofErr w:type="spellEnd"/>
      <w:r>
        <w:rPr>
          <w:rFonts w:ascii="Arial" w:hAnsi="Arial" w:cs="Arial"/>
          <w:sz w:val="22"/>
          <w:szCs w:val="22"/>
        </w:rPr>
        <w:t xml:space="preserve">; </w:t>
      </w:r>
      <w:r w:rsidRPr="009A4F08">
        <w:rPr>
          <w:rFonts w:ascii="Arial" w:hAnsi="Arial" w:cs="Arial"/>
          <w:sz w:val="22"/>
          <w:szCs w:val="22"/>
        </w:rPr>
        <w:t>p &lt; 0.05: significant difference in the time-dependent probability of acquiring an E75.25 diagnosis</w:t>
      </w:r>
      <w:r>
        <w:rPr>
          <w:rFonts w:ascii="Arial" w:hAnsi="Arial" w:cs="Arial"/>
          <w:sz w:val="22"/>
          <w:szCs w:val="22"/>
        </w:rPr>
        <w:t xml:space="preserve">); </w:t>
      </w:r>
      <w:r w:rsidRPr="00482205">
        <w:rPr>
          <w:rFonts w:ascii="Arial" w:hAnsi="Arial" w:cs="Arial"/>
          <w:sz w:val="22"/>
          <w:szCs w:val="22"/>
        </w:rPr>
        <w:t>Schoen: test on time-dependence of scaled Schoenfeld residuals</w:t>
      </w:r>
      <w:r>
        <w:rPr>
          <w:rFonts w:ascii="Arial" w:hAnsi="Arial" w:cs="Arial"/>
          <w:sz w:val="22"/>
          <w:szCs w:val="22"/>
        </w:rPr>
        <w:t xml:space="preserve"> (</w:t>
      </w:r>
      <w:r w:rsidRPr="00482205">
        <w:rPr>
          <w:rFonts w:ascii="Arial" w:hAnsi="Arial" w:cs="Arial"/>
          <w:sz w:val="22"/>
          <w:szCs w:val="22"/>
        </w:rPr>
        <w:t>p &gt; 0.05: no significant evidence of violation of assumption regarding constant proportional hazard over time</w:t>
      </w:r>
      <w:r>
        <w:rPr>
          <w:rFonts w:ascii="Arial" w:hAnsi="Arial" w:cs="Arial"/>
          <w:sz w:val="22"/>
          <w:szCs w:val="22"/>
        </w:rPr>
        <w:t xml:space="preserve">), and </w:t>
      </w:r>
      <w:r w:rsidRPr="00482205">
        <w:rPr>
          <w:rFonts w:ascii="Arial" w:hAnsi="Arial" w:cs="Arial"/>
          <w:sz w:val="22"/>
          <w:szCs w:val="22"/>
        </w:rPr>
        <w:t>Wilcoxon</w:t>
      </w:r>
      <w:r>
        <w:rPr>
          <w:rFonts w:ascii="Arial" w:hAnsi="Arial" w:cs="Arial"/>
          <w:sz w:val="22"/>
          <w:szCs w:val="22"/>
        </w:rPr>
        <w:t xml:space="preserve"> (W)</w:t>
      </w:r>
      <w:r w:rsidRPr="00482205">
        <w:rPr>
          <w:rFonts w:ascii="Arial" w:hAnsi="Arial" w:cs="Arial"/>
          <w:sz w:val="22"/>
          <w:szCs w:val="22"/>
        </w:rPr>
        <w:t xml:space="preserve"> rank sum (aka Mann-Whitney U) test</w:t>
      </w:r>
      <w:r>
        <w:rPr>
          <w:rFonts w:ascii="Arial" w:hAnsi="Arial" w:cs="Arial"/>
          <w:sz w:val="22"/>
          <w:szCs w:val="22"/>
        </w:rPr>
        <w:t xml:space="preserve"> (</w:t>
      </w:r>
      <w:r w:rsidRPr="00482205">
        <w:rPr>
          <w:rFonts w:ascii="Arial" w:hAnsi="Arial" w:cs="Arial"/>
          <w:sz w:val="22"/>
          <w:szCs w:val="22"/>
        </w:rPr>
        <w:t>p &lt;0.05: significant difference in distribution of time to E75.25 diagnosis (non-parametric test to compare medians)</w:t>
      </w:r>
      <w:r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482205">
        <w:rPr>
          <w:rFonts w:ascii="Arial" w:hAnsi="Arial" w:cs="Arial"/>
          <w:sz w:val="22"/>
          <w:szCs w:val="22"/>
        </w:rPr>
        <w:t>Abbreviations: F: female; M: male; TTD: time to MLD diagnosis (days); Cox: Cox Proportional Hazards (</w:t>
      </w:r>
      <w:proofErr w:type="spellStart"/>
      <w:r w:rsidRPr="00482205">
        <w:rPr>
          <w:rFonts w:ascii="Arial" w:hAnsi="Arial" w:cs="Arial"/>
          <w:sz w:val="22"/>
          <w:szCs w:val="22"/>
        </w:rPr>
        <w:t>logrank</w:t>
      </w:r>
      <w:proofErr w:type="spellEnd"/>
      <w:r w:rsidRPr="00482205">
        <w:rPr>
          <w:rFonts w:ascii="Arial" w:hAnsi="Arial" w:cs="Arial"/>
          <w:sz w:val="22"/>
          <w:szCs w:val="22"/>
        </w:rPr>
        <w:t>); Kaplan Meier survival (</w:t>
      </w:r>
      <w:proofErr w:type="spellStart"/>
      <w:r w:rsidRPr="00482205">
        <w:rPr>
          <w:rFonts w:ascii="Arial" w:hAnsi="Arial" w:cs="Arial"/>
          <w:sz w:val="22"/>
          <w:szCs w:val="22"/>
        </w:rPr>
        <w:t>logrank</w:t>
      </w:r>
      <w:proofErr w:type="spellEnd"/>
      <w:r w:rsidRPr="00482205">
        <w:rPr>
          <w:rFonts w:ascii="Arial" w:hAnsi="Arial" w:cs="Arial"/>
          <w:sz w:val="22"/>
          <w:szCs w:val="22"/>
        </w:rPr>
        <w:t>); Schoen: test on time-dependence of scaled Schoenfeld residuals; W: Wilcoxon rank sum (aka Mann-Whitney U) test.</w:t>
      </w:r>
    </w:p>
    <w:p w14:paraId="6BA45BA2" w14:textId="77777777" w:rsidR="00F568F0" w:rsidRPr="00B03DBD" w:rsidRDefault="00F568F0" w:rsidP="00F568F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2"/>
        <w:tblW w:w="9630" w:type="dxa"/>
        <w:tblLayout w:type="fixed"/>
        <w:tblLook w:val="04A0" w:firstRow="1" w:lastRow="0" w:firstColumn="1" w:lastColumn="0" w:noHBand="0" w:noVBand="1"/>
      </w:tblPr>
      <w:tblGrid>
        <w:gridCol w:w="1260"/>
        <w:gridCol w:w="595"/>
        <w:gridCol w:w="395"/>
        <w:gridCol w:w="540"/>
        <w:gridCol w:w="1260"/>
        <w:gridCol w:w="1080"/>
        <w:gridCol w:w="1170"/>
        <w:gridCol w:w="990"/>
        <w:gridCol w:w="720"/>
        <w:gridCol w:w="810"/>
        <w:gridCol w:w="810"/>
      </w:tblGrid>
      <w:tr w:rsidR="00F568F0" w:rsidRPr="00BA22F8" w14:paraId="037994DD" w14:textId="77777777" w:rsidTr="00B93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nil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1B5C4A38" w14:textId="77777777" w:rsidR="00F568F0" w:rsidRPr="00BA22F8" w:rsidRDefault="00F568F0" w:rsidP="00B93C8B">
            <w:pPr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Measure</w:t>
            </w:r>
          </w:p>
          <w:p w14:paraId="3E97FD44" w14:textId="77777777" w:rsidR="00F568F0" w:rsidRPr="00BA22F8" w:rsidRDefault="00F568F0" w:rsidP="00B93C8B">
            <w:pPr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  <w:p w14:paraId="67DBF903" w14:textId="77777777" w:rsidR="00F568F0" w:rsidRPr="00BA22F8" w:rsidRDefault="00F568F0" w:rsidP="00B93C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Cluster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ECC3B9" w14:textId="77777777" w:rsidR="00F568F0" w:rsidRPr="00BA22F8" w:rsidRDefault="00F568F0" w:rsidP="00B93C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Count (N)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1D9608" w14:textId="77777777" w:rsidR="00F568F0" w:rsidRPr="00BA22F8" w:rsidRDefault="00F568F0" w:rsidP="00B93C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Median TTD</w:t>
            </w:r>
          </w:p>
          <w:p w14:paraId="6411741D" w14:textId="77777777" w:rsidR="00F568F0" w:rsidRPr="00BA22F8" w:rsidRDefault="00F568F0" w:rsidP="00B93C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IQR)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CA07A1E" w14:textId="77777777" w:rsidR="00F568F0" w:rsidRPr="00BA22F8" w:rsidRDefault="00F568F0" w:rsidP="00B93C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p values</w:t>
            </w:r>
          </w:p>
        </w:tc>
      </w:tr>
      <w:tr w:rsidR="00F568F0" w:rsidRPr="00BA22F8" w14:paraId="56D1879B" w14:textId="77777777" w:rsidTr="00E06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6A508C18" w14:textId="77777777" w:rsidR="00F568F0" w:rsidRPr="00BA22F8" w:rsidRDefault="00F568F0" w:rsidP="00B93C8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1B5C32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3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ACBE15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51640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3814B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ll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4179A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A445D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D8053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b/>
                <w:bCs/>
                <w:sz w:val="16"/>
                <w:szCs w:val="16"/>
              </w:rPr>
              <w:t>Cox</w:t>
            </w:r>
          </w:p>
        </w:tc>
        <w:tc>
          <w:tcPr>
            <w:tcW w:w="72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010B024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b/>
                <w:bCs/>
                <w:sz w:val="16"/>
                <w:szCs w:val="16"/>
              </w:rPr>
              <w:t>KM</w:t>
            </w:r>
          </w:p>
        </w:tc>
        <w:tc>
          <w:tcPr>
            <w:tcW w:w="8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B423391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b/>
                <w:bCs/>
                <w:sz w:val="16"/>
                <w:szCs w:val="16"/>
              </w:rPr>
              <w:t>Schoen</w:t>
            </w:r>
          </w:p>
        </w:tc>
        <w:tc>
          <w:tcPr>
            <w:tcW w:w="8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5C0F707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b/>
                <w:bCs/>
                <w:sz w:val="16"/>
                <w:szCs w:val="16"/>
              </w:rPr>
              <w:t>W</w:t>
            </w:r>
          </w:p>
        </w:tc>
      </w:tr>
      <w:tr w:rsidR="00E06D57" w:rsidRPr="00BA22F8" w14:paraId="7834A651" w14:textId="77777777" w:rsidTr="00E06D5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4C2AC3" w14:textId="635F9317" w:rsidR="00E06D57" w:rsidRPr="00BA22F8" w:rsidRDefault="00E06D57" w:rsidP="00E06D5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Neuro</w:t>
            </w:r>
            <w:r>
              <w:rPr>
                <w:rFonts w:ascii="Arial" w:hAnsi="Arial" w:cs="Arial"/>
                <w:sz w:val="16"/>
                <w:szCs w:val="16"/>
              </w:rPr>
              <w:t>logic features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811526E" w14:textId="1AFBCFB4" w:rsidR="00E06D57" w:rsidRPr="00BA22F8" w:rsidRDefault="00E06D57" w:rsidP="00E06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942CC2" w14:textId="495BEAE1" w:rsidR="00E06D57" w:rsidRPr="00BA22F8" w:rsidRDefault="00E06D57" w:rsidP="00E06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7E8616C5" w14:textId="664EA64F" w:rsidR="00E06D57" w:rsidRPr="00BA22F8" w:rsidRDefault="00E06D57" w:rsidP="00E06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24F061A" w14:textId="77777777" w:rsidR="00E06D57" w:rsidRPr="00BA22F8" w:rsidRDefault="00E06D57" w:rsidP="00E06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256.5</w:t>
            </w:r>
          </w:p>
          <w:p w14:paraId="057615A2" w14:textId="5CAA18BE" w:rsidR="00E06D57" w:rsidRPr="00BA22F8" w:rsidRDefault="00E06D57" w:rsidP="00E06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90.25 – 502.2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841043" w14:textId="77777777" w:rsidR="00E06D57" w:rsidRPr="00BA22F8" w:rsidRDefault="00E06D57" w:rsidP="00E06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246.0</w:t>
            </w:r>
          </w:p>
          <w:p w14:paraId="15DEC292" w14:textId="597088A5" w:rsidR="00E06D57" w:rsidRPr="00BA22F8" w:rsidRDefault="00E06D57" w:rsidP="00E06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64 – 42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4D370585" w14:textId="77777777" w:rsidR="00E06D57" w:rsidRPr="00BA22F8" w:rsidRDefault="00E06D57" w:rsidP="00E06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287</w:t>
            </w:r>
          </w:p>
          <w:p w14:paraId="7A525265" w14:textId="52DBA884" w:rsidR="00E06D57" w:rsidRPr="00BA22F8" w:rsidRDefault="00E06D57" w:rsidP="00E06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109 – 575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2FE1CE" w14:textId="4FDCAAB1" w:rsidR="00E06D57" w:rsidRPr="00BA22F8" w:rsidRDefault="00E06D57" w:rsidP="00E06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181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F67215" w14:textId="5F8D20DD" w:rsidR="00E06D57" w:rsidRPr="00BA22F8" w:rsidRDefault="00E06D57" w:rsidP="00E06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179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8345B9" w14:textId="4432B2F3" w:rsidR="00E06D57" w:rsidRPr="00BA22F8" w:rsidDel="00F62407" w:rsidRDefault="00E06D57" w:rsidP="00E06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737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16CFF5" w14:textId="6807E6FF" w:rsidR="00E06D57" w:rsidRPr="00BA22F8" w:rsidDel="00F62407" w:rsidRDefault="00E06D57" w:rsidP="00E06D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1826</w:t>
            </w:r>
          </w:p>
        </w:tc>
      </w:tr>
      <w:tr w:rsidR="00F568F0" w:rsidRPr="00BA22F8" w14:paraId="167956EB" w14:textId="77777777" w:rsidTr="00E06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D7A19" w14:textId="440CC39B" w:rsidR="00F568F0" w:rsidRPr="00BA22F8" w:rsidRDefault="00F568F0" w:rsidP="00B93C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G</w:t>
            </w:r>
            <w:r w:rsidR="00E06D57">
              <w:rPr>
                <w:rFonts w:ascii="Arial" w:hAnsi="Arial" w:cs="Arial"/>
                <w:sz w:val="16"/>
                <w:szCs w:val="16"/>
              </w:rPr>
              <w:t>astrointestinal/Feeding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A1D08C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395" w:type="dxa"/>
            <w:shd w:val="clear" w:color="auto" w:fill="auto"/>
            <w:vAlign w:val="center"/>
            <w:hideMark/>
          </w:tcPr>
          <w:p w14:paraId="5FCA5EED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8A2A8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74EAD5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 xml:space="preserve">231 </w:t>
            </w:r>
          </w:p>
          <w:p w14:paraId="3961EB7C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82 – 57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93C27E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205.5</w:t>
            </w:r>
          </w:p>
          <w:p w14:paraId="4B9962CB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42.5 – 586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FEBB9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231</w:t>
            </w:r>
          </w:p>
          <w:p w14:paraId="1EB2FA37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102.5 – 564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335D9EF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237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3F68A61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237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277BF0" w14:textId="77777777" w:rsidR="00F568F0" w:rsidRPr="00BA22F8" w:rsidDel="00F62407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948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CA71B7" w14:textId="77777777" w:rsidR="00F568F0" w:rsidRPr="00BA22F8" w:rsidDel="00F62407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2893</w:t>
            </w:r>
          </w:p>
        </w:tc>
      </w:tr>
      <w:tr w:rsidR="00F568F0" w:rsidRPr="00BA22F8" w14:paraId="42B97669" w14:textId="77777777" w:rsidTr="00E06D5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83C41" w14:textId="1ABAC3C9" w:rsidR="00F568F0" w:rsidRPr="00BA22F8" w:rsidRDefault="00F568F0" w:rsidP="00B93C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Language</w:t>
            </w:r>
            <w:r w:rsidR="00E06D57">
              <w:rPr>
                <w:rFonts w:ascii="Arial" w:hAnsi="Arial" w:cs="Arial"/>
                <w:sz w:val="16"/>
                <w:szCs w:val="16"/>
              </w:rPr>
              <w:t>/Cognition</w:t>
            </w:r>
          </w:p>
        </w:tc>
        <w:tc>
          <w:tcPr>
            <w:tcW w:w="59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7EFC5D01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395" w:type="dxa"/>
            <w:shd w:val="clear" w:color="auto" w:fill="auto"/>
            <w:vAlign w:val="center"/>
            <w:hideMark/>
          </w:tcPr>
          <w:p w14:paraId="3288F5F0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FB45B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C6DB6D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267</w:t>
            </w:r>
          </w:p>
          <w:p w14:paraId="26DCD2AB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100 – 57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08ABD72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340</w:t>
            </w:r>
          </w:p>
          <w:p w14:paraId="6592714A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118 – 546)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10A89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191</w:t>
            </w:r>
          </w:p>
          <w:p w14:paraId="2ECE093B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98.25 – 582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44DFA5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720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A449429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708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F4ACDA" w14:textId="77777777" w:rsidR="00F568F0" w:rsidRPr="00BA22F8" w:rsidDel="00F62407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546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C981DBC" w14:textId="77777777" w:rsidR="00F568F0" w:rsidRPr="00BA22F8" w:rsidDel="00F62407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5397</w:t>
            </w:r>
          </w:p>
        </w:tc>
      </w:tr>
      <w:tr w:rsidR="00F568F0" w:rsidRPr="00BA22F8" w14:paraId="7E3B1CFE" w14:textId="77777777" w:rsidTr="00E06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1B80C" w14:textId="7E1B085E" w:rsidR="00F568F0" w:rsidRPr="00BA22F8" w:rsidRDefault="00F568F0" w:rsidP="00B93C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Ophth</w:t>
            </w:r>
            <w:r w:rsidR="00E06D57">
              <w:rPr>
                <w:rFonts w:ascii="Arial" w:hAnsi="Arial" w:cs="Arial"/>
                <w:sz w:val="16"/>
                <w:szCs w:val="16"/>
              </w:rPr>
              <w:t>almology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9E8D8F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395" w:type="dxa"/>
            <w:shd w:val="clear" w:color="auto" w:fill="auto"/>
            <w:vAlign w:val="center"/>
            <w:hideMark/>
          </w:tcPr>
          <w:p w14:paraId="6DA981AF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11581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02C42A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 xml:space="preserve">362 </w:t>
            </w:r>
          </w:p>
          <w:p w14:paraId="2D2C51FB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63.5 – 574.5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851D20B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258</w:t>
            </w:r>
          </w:p>
          <w:p w14:paraId="15F3AAE5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55 – 575.5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FBDD3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374</w:t>
            </w:r>
          </w:p>
          <w:p w14:paraId="6B522F0D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77.5 – 563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E3F909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747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6D5BD17" w14:textId="77777777" w:rsidR="00F568F0" w:rsidRPr="00BA22F8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748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C3E7A1" w14:textId="77777777" w:rsidR="00F568F0" w:rsidRPr="00BA22F8" w:rsidDel="00F62407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604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9A083F" w14:textId="77777777" w:rsidR="00F568F0" w:rsidRPr="00BA22F8" w:rsidDel="00F62407" w:rsidRDefault="00F568F0" w:rsidP="00B93C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6079</w:t>
            </w:r>
          </w:p>
        </w:tc>
      </w:tr>
      <w:tr w:rsidR="00F568F0" w:rsidRPr="00BA22F8" w14:paraId="0CE17C9B" w14:textId="77777777" w:rsidTr="00E06D5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440BF" w14:textId="77777777" w:rsidR="00F568F0" w:rsidRPr="00BA22F8" w:rsidRDefault="00F568F0" w:rsidP="00B93C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Seizures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C4BE9F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395" w:type="dxa"/>
            <w:shd w:val="clear" w:color="auto" w:fill="auto"/>
            <w:vAlign w:val="center"/>
            <w:hideMark/>
          </w:tcPr>
          <w:p w14:paraId="57D1AE6E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D958B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FEB855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 xml:space="preserve">235.5 </w:t>
            </w:r>
          </w:p>
          <w:p w14:paraId="3DF26F9E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83.25 – 746.75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8B0D8F7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265</w:t>
            </w:r>
          </w:p>
          <w:p w14:paraId="53804A08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44 – 571.5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E7A0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196</w:t>
            </w:r>
          </w:p>
          <w:p w14:paraId="0056D359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102 – 876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DF6B84E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118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0939F1" w14:textId="77777777" w:rsidR="00F568F0" w:rsidRPr="00BA22F8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116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009DDC" w14:textId="77777777" w:rsidR="00F568F0" w:rsidRPr="00BA22F8" w:rsidDel="00F62407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347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0B4A316" w14:textId="77777777" w:rsidR="00F568F0" w:rsidRPr="00BA22F8" w:rsidDel="00F62407" w:rsidRDefault="00F568F0" w:rsidP="00B93C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3268</w:t>
            </w:r>
          </w:p>
        </w:tc>
      </w:tr>
      <w:tr w:rsidR="00E06D57" w:rsidRPr="00BA22F8" w14:paraId="439F7D88" w14:textId="77777777" w:rsidTr="00E06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DF3FFF" w14:textId="78FB855C" w:rsidR="00E06D57" w:rsidRPr="000C5AD8" w:rsidRDefault="000C5AD8" w:rsidP="00E06D5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0C5AD8">
              <w:rPr>
                <w:rFonts w:ascii="Arial" w:hAnsi="Arial" w:cs="Arial"/>
                <w:sz w:val="16"/>
                <w:szCs w:val="16"/>
              </w:rPr>
              <w:t xml:space="preserve">uspicion of neurologic disease  </w:t>
            </w:r>
          </w:p>
        </w:tc>
        <w:tc>
          <w:tcPr>
            <w:tcW w:w="59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A6E46A" w14:textId="676DFDE0" w:rsidR="00E06D57" w:rsidRPr="00BA22F8" w:rsidRDefault="00E06D57" w:rsidP="00E06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09959AFE" w14:textId="01B1600F" w:rsidR="00E06D57" w:rsidRPr="00BA22F8" w:rsidRDefault="00E06D57" w:rsidP="00E06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67A5A4" w14:textId="0CBEBF39" w:rsidR="00E06D57" w:rsidRPr="00BA22F8" w:rsidRDefault="00E06D57" w:rsidP="00E06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BAA1CA" w14:textId="77777777" w:rsidR="00E06D57" w:rsidRPr="00BA22F8" w:rsidRDefault="00E06D57" w:rsidP="00E06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143</w:t>
            </w:r>
          </w:p>
          <w:p w14:paraId="624A543A" w14:textId="6EDD6FB4" w:rsidR="00E06D57" w:rsidRPr="00BA22F8" w:rsidRDefault="00E06D57" w:rsidP="00E06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40 – 444.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133937" w14:textId="77777777" w:rsidR="00E06D57" w:rsidRPr="00BA22F8" w:rsidRDefault="00E06D57" w:rsidP="00E06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161</w:t>
            </w:r>
          </w:p>
          <w:p w14:paraId="588E1221" w14:textId="3C86CA46" w:rsidR="00E06D57" w:rsidRPr="00BA22F8" w:rsidRDefault="00E06D57" w:rsidP="00E06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21 – 485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0AAA5C" w14:textId="77777777" w:rsidR="00E06D57" w:rsidRPr="00BA22F8" w:rsidRDefault="00E06D57" w:rsidP="00E06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129</w:t>
            </w:r>
          </w:p>
          <w:p w14:paraId="5D5A6CC1" w14:textId="2636577A" w:rsidR="00E06D57" w:rsidRPr="00BA22F8" w:rsidRDefault="00E06D57" w:rsidP="00E06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(48 – 395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0B101C" w14:textId="0DC6A4D0" w:rsidR="00E06D57" w:rsidRPr="00BA22F8" w:rsidRDefault="00E06D57" w:rsidP="00E06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789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7606DF" w14:textId="18AD699A" w:rsidR="00E06D57" w:rsidRPr="00BA22F8" w:rsidRDefault="00E06D57" w:rsidP="00E06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789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AF266DC" w14:textId="4FB8E899" w:rsidR="00E06D57" w:rsidRPr="00BA22F8" w:rsidRDefault="00E06D57" w:rsidP="00E06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743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060FB90" w14:textId="03C02381" w:rsidR="00E06D57" w:rsidRPr="00BA22F8" w:rsidRDefault="00E06D57" w:rsidP="00E06D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2F8">
              <w:rPr>
                <w:rFonts w:ascii="Arial" w:hAnsi="Arial" w:cs="Arial"/>
                <w:sz w:val="16"/>
                <w:szCs w:val="16"/>
              </w:rPr>
              <w:t>0.6995</w:t>
            </w:r>
          </w:p>
        </w:tc>
      </w:tr>
    </w:tbl>
    <w:p w14:paraId="4175F238" w14:textId="77777777" w:rsidR="00F568F0" w:rsidRPr="00482205" w:rsidRDefault="00F568F0" w:rsidP="00F568F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482205">
        <w:rPr>
          <w:rFonts w:ascii="Arial" w:hAnsi="Arial" w:cs="Arial"/>
          <w:b/>
          <w:bCs/>
          <w:sz w:val="22"/>
          <w:szCs w:val="22"/>
        </w:rPr>
        <w:br w:type="page"/>
      </w:r>
    </w:p>
    <w:p w14:paraId="64DA12C0" w14:textId="1ABBA6D4" w:rsidR="00F568F0" w:rsidRPr="00A07C7A" w:rsidRDefault="00F568F0" w:rsidP="00F568F0">
      <w:pPr>
        <w:spacing w:after="240"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364225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A07C7A">
        <w:rPr>
          <w:rFonts w:ascii="Arial" w:hAnsi="Arial" w:cs="Arial"/>
          <w:sz w:val="22"/>
          <w:szCs w:val="22"/>
        </w:rPr>
        <w:t xml:space="preserve">The Symphony database captured the </w:t>
      </w:r>
      <w:r>
        <w:rPr>
          <w:rFonts w:ascii="Arial" w:hAnsi="Arial" w:cs="Arial"/>
          <w:sz w:val="22"/>
          <w:szCs w:val="22"/>
        </w:rPr>
        <w:t>key medical</w:t>
      </w:r>
      <w:r w:rsidRPr="00A07C7A">
        <w:rPr>
          <w:rFonts w:ascii="Arial" w:hAnsi="Arial" w:cs="Arial"/>
          <w:sz w:val="22"/>
          <w:szCs w:val="22"/>
        </w:rPr>
        <w:t xml:space="preserve"> events prior to diagnosis in a </w:t>
      </w:r>
      <w:r>
        <w:rPr>
          <w:rFonts w:ascii="Arial" w:hAnsi="Arial" w:cs="Arial"/>
          <w:sz w:val="22"/>
          <w:szCs w:val="22"/>
        </w:rPr>
        <w:t xml:space="preserve">complementary claims </w:t>
      </w:r>
      <w:r w:rsidRPr="00A07C7A">
        <w:rPr>
          <w:rFonts w:ascii="Arial" w:hAnsi="Arial" w:cs="Arial"/>
          <w:sz w:val="22"/>
          <w:szCs w:val="22"/>
        </w:rPr>
        <w:t>dataset.</w:t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8105"/>
      </w:tblGrid>
      <w:tr w:rsidR="00F568F0" w:rsidRPr="00A411BF" w14:paraId="5A496A89" w14:textId="77777777" w:rsidTr="00B93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1D0E49BC" w14:textId="77777777" w:rsidR="00F568F0" w:rsidRPr="00A411BF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Patient count</w:t>
            </w:r>
            <w:r>
              <w:rPr>
                <w:rFonts w:ascii="Arial" w:hAnsi="Arial" w:cs="Arial"/>
                <w:sz w:val="16"/>
                <w:szCs w:val="16"/>
              </w:rPr>
              <w:t xml:space="preserve"> (N)</w:t>
            </w:r>
          </w:p>
        </w:tc>
        <w:tc>
          <w:tcPr>
            <w:tcW w:w="1300" w:type="dxa"/>
            <w:hideMark/>
          </w:tcPr>
          <w:p w14:paraId="482F800C" w14:textId="77777777" w:rsidR="00F568F0" w:rsidRPr="00A411BF" w:rsidRDefault="00F568F0" w:rsidP="00B93C8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Dx code</w:t>
            </w:r>
          </w:p>
        </w:tc>
        <w:tc>
          <w:tcPr>
            <w:tcW w:w="8105" w:type="dxa"/>
            <w:hideMark/>
          </w:tcPr>
          <w:p w14:paraId="61502286" w14:textId="77777777" w:rsidR="00F568F0" w:rsidRPr="00A411BF" w:rsidRDefault="00F568F0" w:rsidP="00B93C8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</w:tr>
      <w:tr w:rsidR="00F568F0" w:rsidRPr="00A411BF" w14:paraId="5EB3F7CD" w14:textId="77777777" w:rsidTr="00B93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4D88ED46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52</w:t>
            </w:r>
          </w:p>
        </w:tc>
        <w:tc>
          <w:tcPr>
            <w:tcW w:w="1300" w:type="dxa"/>
            <w:hideMark/>
          </w:tcPr>
          <w:p w14:paraId="190378AA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R62.50</w:t>
            </w:r>
          </w:p>
        </w:tc>
        <w:tc>
          <w:tcPr>
            <w:tcW w:w="8105" w:type="dxa"/>
            <w:hideMark/>
          </w:tcPr>
          <w:p w14:paraId="3538CA41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UNSPECIFIED LACK OF EXPECTED NORMAL PHYSIOLOGICAL DEVELOPMENT IN CHILDHOOD</w:t>
            </w:r>
          </w:p>
        </w:tc>
      </w:tr>
      <w:tr w:rsidR="00F568F0" w:rsidRPr="00A411BF" w14:paraId="114E2049" w14:textId="77777777" w:rsidTr="00B93C8B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39366BA9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24</w:t>
            </w:r>
          </w:p>
        </w:tc>
        <w:tc>
          <w:tcPr>
            <w:tcW w:w="1300" w:type="dxa"/>
            <w:hideMark/>
          </w:tcPr>
          <w:p w14:paraId="77CCF35B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R63.3</w:t>
            </w:r>
          </w:p>
        </w:tc>
        <w:tc>
          <w:tcPr>
            <w:tcW w:w="8105" w:type="dxa"/>
            <w:hideMark/>
          </w:tcPr>
          <w:p w14:paraId="0CA0D669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FEEDING DIFFICULTIES</w:t>
            </w:r>
          </w:p>
        </w:tc>
      </w:tr>
      <w:tr w:rsidR="00F568F0" w:rsidRPr="00A411BF" w14:paraId="050FA6B3" w14:textId="77777777" w:rsidTr="00B93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7D395573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4</w:t>
            </w:r>
          </w:p>
        </w:tc>
        <w:tc>
          <w:tcPr>
            <w:tcW w:w="1300" w:type="dxa"/>
            <w:hideMark/>
          </w:tcPr>
          <w:p w14:paraId="1B90212E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R13.10</w:t>
            </w:r>
          </w:p>
        </w:tc>
        <w:tc>
          <w:tcPr>
            <w:tcW w:w="8105" w:type="dxa"/>
            <w:hideMark/>
          </w:tcPr>
          <w:p w14:paraId="035593B1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DYSPHAGIA, UNSPECIFIED</w:t>
            </w:r>
          </w:p>
        </w:tc>
      </w:tr>
      <w:tr w:rsidR="00F568F0" w:rsidRPr="00A411BF" w14:paraId="3BC91850" w14:textId="77777777" w:rsidTr="00B93C8B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447AD9C0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98</w:t>
            </w:r>
          </w:p>
        </w:tc>
        <w:tc>
          <w:tcPr>
            <w:tcW w:w="1300" w:type="dxa"/>
            <w:hideMark/>
          </w:tcPr>
          <w:p w14:paraId="3800617C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R62.51</w:t>
            </w:r>
          </w:p>
        </w:tc>
        <w:tc>
          <w:tcPr>
            <w:tcW w:w="8105" w:type="dxa"/>
            <w:hideMark/>
          </w:tcPr>
          <w:p w14:paraId="01A89782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FAILURE TO THRIVE (CHILD)</w:t>
            </w:r>
          </w:p>
        </w:tc>
      </w:tr>
      <w:tr w:rsidR="00F568F0" w:rsidRPr="00A411BF" w14:paraId="3775FCE1" w14:textId="77777777" w:rsidTr="00B93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2CB696D9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83</w:t>
            </w:r>
          </w:p>
        </w:tc>
        <w:tc>
          <w:tcPr>
            <w:tcW w:w="1300" w:type="dxa"/>
            <w:hideMark/>
          </w:tcPr>
          <w:p w14:paraId="73C5C358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F88</w:t>
            </w:r>
          </w:p>
        </w:tc>
        <w:tc>
          <w:tcPr>
            <w:tcW w:w="8105" w:type="dxa"/>
            <w:hideMark/>
          </w:tcPr>
          <w:p w14:paraId="04E3EFDF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OTHER DISORDERS OF PSYCHOLOGICAL DEVELOPMENT</w:t>
            </w:r>
          </w:p>
        </w:tc>
      </w:tr>
      <w:tr w:rsidR="00F568F0" w:rsidRPr="00A411BF" w14:paraId="7167A0D5" w14:textId="77777777" w:rsidTr="00B93C8B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4473066D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5</w:t>
            </w:r>
          </w:p>
        </w:tc>
        <w:tc>
          <w:tcPr>
            <w:tcW w:w="1300" w:type="dxa"/>
            <w:hideMark/>
          </w:tcPr>
          <w:p w14:paraId="0BCA5067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R62.0</w:t>
            </w:r>
          </w:p>
        </w:tc>
        <w:tc>
          <w:tcPr>
            <w:tcW w:w="8105" w:type="dxa"/>
            <w:hideMark/>
          </w:tcPr>
          <w:p w14:paraId="6B7B39DC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DELAYED MILESTONE IN CHILDHOOD</w:t>
            </w:r>
          </w:p>
        </w:tc>
      </w:tr>
      <w:tr w:rsidR="00F568F0" w:rsidRPr="00A411BF" w14:paraId="53294766" w14:textId="77777777" w:rsidTr="00B93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2F920B95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0</w:t>
            </w:r>
          </w:p>
        </w:tc>
        <w:tc>
          <w:tcPr>
            <w:tcW w:w="1300" w:type="dxa"/>
            <w:hideMark/>
          </w:tcPr>
          <w:p w14:paraId="10D324E1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F82</w:t>
            </w:r>
          </w:p>
        </w:tc>
        <w:tc>
          <w:tcPr>
            <w:tcW w:w="8105" w:type="dxa"/>
            <w:hideMark/>
          </w:tcPr>
          <w:p w14:paraId="0F3A85BC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SPECIFIC DEVELOPMENTAL DISORDER OF MOTOR FUNCTION</w:t>
            </w:r>
          </w:p>
        </w:tc>
      </w:tr>
      <w:tr w:rsidR="00F568F0" w:rsidRPr="00A411BF" w14:paraId="7515BBA7" w14:textId="77777777" w:rsidTr="00B93C8B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71A5068B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9</w:t>
            </w:r>
          </w:p>
        </w:tc>
        <w:tc>
          <w:tcPr>
            <w:tcW w:w="1300" w:type="dxa"/>
            <w:hideMark/>
          </w:tcPr>
          <w:p w14:paraId="62F8F150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M62.81</w:t>
            </w:r>
          </w:p>
        </w:tc>
        <w:tc>
          <w:tcPr>
            <w:tcW w:w="8105" w:type="dxa"/>
            <w:hideMark/>
          </w:tcPr>
          <w:p w14:paraId="034E7CC8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MUSCLE WEAKNESS (GENERALIZED)</w:t>
            </w:r>
          </w:p>
        </w:tc>
      </w:tr>
      <w:tr w:rsidR="00F568F0" w:rsidRPr="00A411BF" w14:paraId="2F5DD73C" w14:textId="77777777" w:rsidTr="00B93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5DCCDBF2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4</w:t>
            </w:r>
          </w:p>
        </w:tc>
        <w:tc>
          <w:tcPr>
            <w:tcW w:w="1300" w:type="dxa"/>
            <w:hideMark/>
          </w:tcPr>
          <w:p w14:paraId="171EC170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R25.2</w:t>
            </w:r>
          </w:p>
        </w:tc>
        <w:tc>
          <w:tcPr>
            <w:tcW w:w="8105" w:type="dxa"/>
            <w:hideMark/>
          </w:tcPr>
          <w:p w14:paraId="11EF9618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CRAMP AND SPASM</w:t>
            </w:r>
          </w:p>
        </w:tc>
      </w:tr>
      <w:tr w:rsidR="00F568F0" w:rsidRPr="00A411BF" w14:paraId="18D2E1BA" w14:textId="77777777" w:rsidTr="00B93C8B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3E16DB55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9</w:t>
            </w:r>
          </w:p>
        </w:tc>
        <w:tc>
          <w:tcPr>
            <w:tcW w:w="1300" w:type="dxa"/>
            <w:hideMark/>
          </w:tcPr>
          <w:p w14:paraId="0DE9311C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R13.12</w:t>
            </w:r>
          </w:p>
        </w:tc>
        <w:tc>
          <w:tcPr>
            <w:tcW w:w="8105" w:type="dxa"/>
            <w:hideMark/>
          </w:tcPr>
          <w:p w14:paraId="460DC1DC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DYSPHAGIA, OROPHARYNGEAL PHASE</w:t>
            </w:r>
          </w:p>
        </w:tc>
      </w:tr>
      <w:tr w:rsidR="00F568F0" w:rsidRPr="00A411BF" w14:paraId="432A2E90" w14:textId="77777777" w:rsidTr="00B93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6D2A5703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6</w:t>
            </w:r>
          </w:p>
        </w:tc>
        <w:tc>
          <w:tcPr>
            <w:tcW w:w="1300" w:type="dxa"/>
            <w:hideMark/>
          </w:tcPr>
          <w:p w14:paraId="0C590202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M62.89</w:t>
            </w:r>
          </w:p>
        </w:tc>
        <w:tc>
          <w:tcPr>
            <w:tcW w:w="8105" w:type="dxa"/>
            <w:hideMark/>
          </w:tcPr>
          <w:p w14:paraId="4DAEBA34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OTHER SPECIFIED DISORDERS OF MUSCLE</w:t>
            </w:r>
          </w:p>
        </w:tc>
      </w:tr>
      <w:tr w:rsidR="00F568F0" w:rsidRPr="00A411BF" w14:paraId="5C348725" w14:textId="77777777" w:rsidTr="00B93C8B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444923B4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6</w:t>
            </w:r>
          </w:p>
        </w:tc>
        <w:tc>
          <w:tcPr>
            <w:tcW w:w="1300" w:type="dxa"/>
            <w:hideMark/>
          </w:tcPr>
          <w:p w14:paraId="44EB7E9E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R29.898</w:t>
            </w:r>
          </w:p>
        </w:tc>
        <w:tc>
          <w:tcPr>
            <w:tcW w:w="8105" w:type="dxa"/>
            <w:hideMark/>
          </w:tcPr>
          <w:p w14:paraId="19653F27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OTHER SYMPTOMS AND SIGNS INVOLVING THE MUSCULOSKELETAL SYSTEM</w:t>
            </w:r>
          </w:p>
        </w:tc>
      </w:tr>
      <w:tr w:rsidR="00F568F0" w:rsidRPr="00A411BF" w14:paraId="163A2012" w14:textId="77777777" w:rsidTr="00B93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66317752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8</w:t>
            </w:r>
          </w:p>
        </w:tc>
        <w:tc>
          <w:tcPr>
            <w:tcW w:w="1300" w:type="dxa"/>
            <w:hideMark/>
          </w:tcPr>
          <w:p w14:paraId="12BB7FAD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R26.89</w:t>
            </w:r>
          </w:p>
        </w:tc>
        <w:tc>
          <w:tcPr>
            <w:tcW w:w="8105" w:type="dxa"/>
            <w:hideMark/>
          </w:tcPr>
          <w:p w14:paraId="3E1DBF21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OTHER ABNORMALITIES OF GAIT AND MOBILITY</w:t>
            </w:r>
          </w:p>
        </w:tc>
      </w:tr>
      <w:tr w:rsidR="00F568F0" w:rsidRPr="00A411BF" w14:paraId="39661A29" w14:textId="77777777" w:rsidTr="00B93C8B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4EED062A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7</w:t>
            </w:r>
          </w:p>
        </w:tc>
        <w:tc>
          <w:tcPr>
            <w:tcW w:w="1300" w:type="dxa"/>
            <w:hideMark/>
          </w:tcPr>
          <w:p w14:paraId="761258DD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F80.2</w:t>
            </w:r>
          </w:p>
        </w:tc>
        <w:tc>
          <w:tcPr>
            <w:tcW w:w="8105" w:type="dxa"/>
            <w:hideMark/>
          </w:tcPr>
          <w:p w14:paraId="38E80DCC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MIXED RECEPTIVE-EXPRESSIVE LANGUAGE DISORDER</w:t>
            </w:r>
          </w:p>
        </w:tc>
      </w:tr>
      <w:tr w:rsidR="00F568F0" w:rsidRPr="00A411BF" w14:paraId="3AFD18F3" w14:textId="77777777" w:rsidTr="00B93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1D066293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7</w:t>
            </w:r>
          </w:p>
        </w:tc>
        <w:tc>
          <w:tcPr>
            <w:tcW w:w="1300" w:type="dxa"/>
            <w:hideMark/>
          </w:tcPr>
          <w:p w14:paraId="1900666A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R53.1</w:t>
            </w:r>
          </w:p>
        </w:tc>
        <w:tc>
          <w:tcPr>
            <w:tcW w:w="8105" w:type="dxa"/>
            <w:hideMark/>
          </w:tcPr>
          <w:p w14:paraId="3F65AF26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WEAKNESS</w:t>
            </w:r>
          </w:p>
        </w:tc>
      </w:tr>
      <w:tr w:rsidR="00F568F0" w:rsidRPr="00A411BF" w14:paraId="47AEC65C" w14:textId="77777777" w:rsidTr="00B93C8B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1AB2FB72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5</w:t>
            </w:r>
          </w:p>
        </w:tc>
        <w:tc>
          <w:tcPr>
            <w:tcW w:w="1300" w:type="dxa"/>
            <w:hideMark/>
          </w:tcPr>
          <w:p w14:paraId="5F64FDBC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G24.9</w:t>
            </w:r>
          </w:p>
        </w:tc>
        <w:tc>
          <w:tcPr>
            <w:tcW w:w="8105" w:type="dxa"/>
            <w:hideMark/>
          </w:tcPr>
          <w:p w14:paraId="4066ED6A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DYSTONIA, UNSPECIFIED</w:t>
            </w:r>
          </w:p>
        </w:tc>
      </w:tr>
      <w:tr w:rsidR="00F568F0" w:rsidRPr="00A411BF" w14:paraId="7FDF098E" w14:textId="77777777" w:rsidTr="00B93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16FCA2DF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4</w:t>
            </w:r>
          </w:p>
        </w:tc>
        <w:tc>
          <w:tcPr>
            <w:tcW w:w="1300" w:type="dxa"/>
            <w:hideMark/>
          </w:tcPr>
          <w:p w14:paraId="75010A9E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R26.9</w:t>
            </w:r>
          </w:p>
        </w:tc>
        <w:tc>
          <w:tcPr>
            <w:tcW w:w="8105" w:type="dxa"/>
            <w:hideMark/>
          </w:tcPr>
          <w:p w14:paraId="440145C9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UNSPECIFIED ABNORMALITIES OF GAIT AND MOBILITY</w:t>
            </w:r>
          </w:p>
        </w:tc>
      </w:tr>
      <w:tr w:rsidR="00F568F0" w:rsidRPr="00A411BF" w14:paraId="715F81D4" w14:textId="77777777" w:rsidTr="00B93C8B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2A7E8F1D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2</w:t>
            </w:r>
          </w:p>
        </w:tc>
        <w:tc>
          <w:tcPr>
            <w:tcW w:w="1300" w:type="dxa"/>
            <w:hideMark/>
          </w:tcPr>
          <w:p w14:paraId="54450F0B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R41.82</w:t>
            </w:r>
          </w:p>
        </w:tc>
        <w:tc>
          <w:tcPr>
            <w:tcW w:w="8105" w:type="dxa"/>
            <w:hideMark/>
          </w:tcPr>
          <w:p w14:paraId="785F0C15" w14:textId="77777777" w:rsidR="00F568F0" w:rsidRPr="00A411BF" w:rsidRDefault="00F568F0" w:rsidP="00B93C8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ALTERED MENTAL STATUS, UNSPECIFIED</w:t>
            </w:r>
          </w:p>
        </w:tc>
      </w:tr>
      <w:tr w:rsidR="00F568F0" w:rsidRPr="00A411BF" w14:paraId="2B3F9A8F" w14:textId="77777777" w:rsidTr="00B93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78049A1F" w14:textId="77777777" w:rsidR="00F568F0" w:rsidRPr="003F3500" w:rsidRDefault="00F568F0" w:rsidP="00B93C8B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F350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1</w:t>
            </w:r>
          </w:p>
        </w:tc>
        <w:tc>
          <w:tcPr>
            <w:tcW w:w="1300" w:type="dxa"/>
            <w:hideMark/>
          </w:tcPr>
          <w:p w14:paraId="63999E0E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F80.9</w:t>
            </w:r>
          </w:p>
        </w:tc>
        <w:tc>
          <w:tcPr>
            <w:tcW w:w="8105" w:type="dxa"/>
            <w:hideMark/>
          </w:tcPr>
          <w:p w14:paraId="17517699" w14:textId="77777777" w:rsidR="00F568F0" w:rsidRPr="00A411BF" w:rsidRDefault="00F568F0" w:rsidP="00B93C8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11BF">
              <w:rPr>
                <w:rFonts w:ascii="Arial" w:hAnsi="Arial" w:cs="Arial"/>
                <w:sz w:val="16"/>
                <w:szCs w:val="16"/>
              </w:rPr>
              <w:t>DEVELOPMENTAL DISORDER OF SPEECH AND LANGUAGE, UNSPECIFIED</w:t>
            </w:r>
          </w:p>
        </w:tc>
      </w:tr>
    </w:tbl>
    <w:p w14:paraId="421924A9" w14:textId="77777777" w:rsidR="00F568F0" w:rsidRPr="00AC01FF" w:rsidRDefault="00F568F0" w:rsidP="00F568F0">
      <w:pPr>
        <w:spacing w:after="240"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BDC2E44" w14:textId="69868A23" w:rsidR="00F568F0" w:rsidRPr="00F568F0" w:rsidRDefault="00F568F0" w:rsidP="00F568F0">
      <w:pPr>
        <w:rPr>
          <w:rFonts w:ascii="Arial" w:hAnsi="Arial" w:cs="Arial"/>
          <w:b/>
          <w:bCs/>
          <w:sz w:val="22"/>
          <w:szCs w:val="22"/>
        </w:rPr>
      </w:pPr>
    </w:p>
    <w:sectPr w:rsidR="00F568F0" w:rsidRPr="00F568F0" w:rsidSect="0036349B">
      <w:footerReference w:type="default" r:id="rId2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5CDE4F" w14:textId="77777777" w:rsidR="00FE43E6" w:rsidRDefault="00FE43E6" w:rsidP="000441D4">
      <w:r>
        <w:separator/>
      </w:r>
    </w:p>
  </w:endnote>
  <w:endnote w:type="continuationSeparator" w:id="0">
    <w:p w14:paraId="2503FE11" w14:textId="77777777" w:rsidR="00FE43E6" w:rsidRDefault="00FE43E6" w:rsidP="00044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23753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7B1B87" w14:textId="58EC49BD" w:rsidR="000441D4" w:rsidRDefault="000441D4">
        <w:pPr>
          <w:pStyle w:val="Footer"/>
          <w:ind w:firstLine="16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C358E0" w14:textId="77777777" w:rsidR="000441D4" w:rsidRDefault="000441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C48862" w14:textId="77777777" w:rsidR="00FE43E6" w:rsidRDefault="00FE43E6" w:rsidP="000441D4">
      <w:r>
        <w:separator/>
      </w:r>
    </w:p>
  </w:footnote>
  <w:footnote w:type="continuationSeparator" w:id="0">
    <w:p w14:paraId="64465D20" w14:textId="77777777" w:rsidR="00FE43E6" w:rsidRDefault="00FE43E6" w:rsidP="000441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73455"/>
    <w:multiLevelType w:val="hybridMultilevel"/>
    <w:tmpl w:val="79B8230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A00EF"/>
    <w:multiLevelType w:val="hybridMultilevel"/>
    <w:tmpl w:val="FE42B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A3DAC"/>
    <w:multiLevelType w:val="hybridMultilevel"/>
    <w:tmpl w:val="588A0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086131"/>
    <w:multiLevelType w:val="hybridMultilevel"/>
    <w:tmpl w:val="C2E08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D9741E"/>
    <w:multiLevelType w:val="hybridMultilevel"/>
    <w:tmpl w:val="D2F22738"/>
    <w:lvl w:ilvl="0" w:tplc="DFA6A6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1688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EC32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72F7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DEA5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806A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AAAF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B45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C285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5F927F6"/>
    <w:multiLevelType w:val="hybridMultilevel"/>
    <w:tmpl w:val="4746A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7570A8"/>
    <w:multiLevelType w:val="hybridMultilevel"/>
    <w:tmpl w:val="CA1E87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7D277D"/>
    <w:multiLevelType w:val="hybridMultilevel"/>
    <w:tmpl w:val="417240B4"/>
    <w:lvl w:ilvl="0" w:tplc="8B6060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D8962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4C26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986A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2EEB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2832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9225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C037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E486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7151AA7"/>
    <w:multiLevelType w:val="hybridMultilevel"/>
    <w:tmpl w:val="F6F238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C45BE3"/>
    <w:multiLevelType w:val="hybridMultilevel"/>
    <w:tmpl w:val="FF9CAF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E002D2"/>
    <w:multiLevelType w:val="hybridMultilevel"/>
    <w:tmpl w:val="A01A8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6A76E6"/>
    <w:multiLevelType w:val="hybridMultilevel"/>
    <w:tmpl w:val="6704A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22657F"/>
    <w:multiLevelType w:val="hybridMultilevel"/>
    <w:tmpl w:val="0A86F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3B2B73"/>
    <w:multiLevelType w:val="hybridMultilevel"/>
    <w:tmpl w:val="49D87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C53330"/>
    <w:multiLevelType w:val="hybridMultilevel"/>
    <w:tmpl w:val="FF9CAF2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375C40"/>
    <w:multiLevelType w:val="hybridMultilevel"/>
    <w:tmpl w:val="D94232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B344B6"/>
    <w:multiLevelType w:val="hybridMultilevel"/>
    <w:tmpl w:val="84649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A4557F"/>
    <w:multiLevelType w:val="hybridMultilevel"/>
    <w:tmpl w:val="B42460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3E7CF7"/>
    <w:multiLevelType w:val="hybridMultilevel"/>
    <w:tmpl w:val="E4CAC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A56FFC"/>
    <w:multiLevelType w:val="hybridMultilevel"/>
    <w:tmpl w:val="79B823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A767C1"/>
    <w:multiLevelType w:val="hybridMultilevel"/>
    <w:tmpl w:val="3DB6CE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6815714">
    <w:abstractNumId w:val="7"/>
  </w:num>
  <w:num w:numId="2" w16cid:durableId="1453016254">
    <w:abstractNumId w:val="4"/>
  </w:num>
  <w:num w:numId="3" w16cid:durableId="1433865496">
    <w:abstractNumId w:val="18"/>
  </w:num>
  <w:num w:numId="4" w16cid:durableId="1271626636">
    <w:abstractNumId w:val="1"/>
  </w:num>
  <w:num w:numId="5" w16cid:durableId="742530822">
    <w:abstractNumId w:val="17"/>
  </w:num>
  <w:num w:numId="6" w16cid:durableId="400062438">
    <w:abstractNumId w:val="8"/>
  </w:num>
  <w:num w:numId="7" w16cid:durableId="280649809">
    <w:abstractNumId w:val="19"/>
  </w:num>
  <w:num w:numId="8" w16cid:durableId="1460611165">
    <w:abstractNumId w:val="0"/>
  </w:num>
  <w:num w:numId="9" w16cid:durableId="1263152001">
    <w:abstractNumId w:val="10"/>
  </w:num>
  <w:num w:numId="10" w16cid:durableId="1462069718">
    <w:abstractNumId w:val="5"/>
  </w:num>
  <w:num w:numId="11" w16cid:durableId="698824215">
    <w:abstractNumId w:val="13"/>
  </w:num>
  <w:num w:numId="12" w16cid:durableId="64571146">
    <w:abstractNumId w:val="3"/>
  </w:num>
  <w:num w:numId="13" w16cid:durableId="784037051">
    <w:abstractNumId w:val="15"/>
  </w:num>
  <w:num w:numId="14" w16cid:durableId="852065917">
    <w:abstractNumId w:val="12"/>
  </w:num>
  <w:num w:numId="15" w16cid:durableId="31267824">
    <w:abstractNumId w:val="2"/>
  </w:num>
  <w:num w:numId="16" w16cid:durableId="1828549562">
    <w:abstractNumId w:val="9"/>
  </w:num>
  <w:num w:numId="17" w16cid:durableId="2105222719">
    <w:abstractNumId w:val="14"/>
  </w:num>
  <w:num w:numId="18" w16cid:durableId="941769128">
    <w:abstractNumId w:val="20"/>
  </w:num>
  <w:num w:numId="19" w16cid:durableId="387194146">
    <w:abstractNumId w:val="6"/>
  </w:num>
  <w:num w:numId="20" w16cid:durableId="1681394133">
    <w:abstractNumId w:val="16"/>
  </w:num>
  <w:num w:numId="21" w16cid:durableId="138263224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pxwt59s9a2ue2txi5t2sat5x0rt0sa2dt&quot;&gt;Leuko endnote&lt;record-ids&gt;&lt;item&gt;16&lt;/item&gt;&lt;item&gt;17&lt;/item&gt;&lt;item&gt;96&lt;/item&gt;&lt;item&gt;106&lt;/item&gt;&lt;item&gt;112&lt;/item&gt;&lt;item&gt;113&lt;/item&gt;&lt;item&gt;130&lt;/item&gt;&lt;item&gt;170&lt;/item&gt;&lt;item&gt;178&lt;/item&gt;&lt;item&gt;263&lt;/item&gt;&lt;item&gt;343&lt;/item&gt;&lt;item&gt;390&lt;/item&gt;&lt;item&gt;391&lt;/item&gt;&lt;item&gt;444&lt;/item&gt;&lt;item&gt;445&lt;/item&gt;&lt;item&gt;446&lt;/item&gt;&lt;item&gt;459&lt;/item&gt;&lt;item&gt;477&lt;/item&gt;&lt;item&gt;548&lt;/item&gt;&lt;item&gt;780&lt;/item&gt;&lt;item&gt;805&lt;/item&gt;&lt;item&gt;879&lt;/item&gt;&lt;item&gt;968&lt;/item&gt;&lt;item&gt;969&lt;/item&gt;&lt;item&gt;986&lt;/item&gt;&lt;item&gt;994&lt;/item&gt;&lt;item&gt;1040&lt;/item&gt;&lt;item&gt;1041&lt;/item&gt;&lt;item&gt;1060&lt;/item&gt;&lt;item&gt;1071&lt;/item&gt;&lt;item&gt;1078&lt;/item&gt;&lt;item&gt;1083&lt;/item&gt;&lt;item&gt;1100&lt;/item&gt;&lt;item&gt;1103&lt;/item&gt;&lt;item&gt;1106&lt;/item&gt;&lt;item&gt;1113&lt;/item&gt;&lt;item&gt;1152&lt;/item&gt;&lt;item&gt;1337&lt;/item&gt;&lt;item&gt;1383&lt;/item&gt;&lt;item&gt;1393&lt;/item&gt;&lt;item&gt;1501&lt;/item&gt;&lt;item&gt;1606&lt;/item&gt;&lt;item&gt;1614&lt;/item&gt;&lt;item&gt;1635&lt;/item&gt;&lt;item&gt;1644&lt;/item&gt;&lt;item&gt;1645&lt;/item&gt;&lt;item&gt;1651&lt;/item&gt;&lt;item&gt;1652&lt;/item&gt;&lt;item&gt;1653&lt;/item&gt;&lt;item&gt;1679&lt;/item&gt;&lt;item&gt;1681&lt;/item&gt;&lt;/record-ids&gt;&lt;/item&gt;&lt;/Libraries&gt;"/>
  </w:docVars>
  <w:rsids>
    <w:rsidRoot w:val="00A319A3"/>
    <w:rsid w:val="000025F3"/>
    <w:rsid w:val="00002FF7"/>
    <w:rsid w:val="00017457"/>
    <w:rsid w:val="00021930"/>
    <w:rsid w:val="00023E32"/>
    <w:rsid w:val="00024240"/>
    <w:rsid w:val="000307DA"/>
    <w:rsid w:val="000375AF"/>
    <w:rsid w:val="000441D4"/>
    <w:rsid w:val="00047588"/>
    <w:rsid w:val="00052849"/>
    <w:rsid w:val="00052F96"/>
    <w:rsid w:val="00053666"/>
    <w:rsid w:val="00056F2F"/>
    <w:rsid w:val="00056F56"/>
    <w:rsid w:val="00060956"/>
    <w:rsid w:val="00061044"/>
    <w:rsid w:val="00065EAA"/>
    <w:rsid w:val="00066060"/>
    <w:rsid w:val="00070BC3"/>
    <w:rsid w:val="00070EB5"/>
    <w:rsid w:val="00071502"/>
    <w:rsid w:val="00075C1C"/>
    <w:rsid w:val="00076F76"/>
    <w:rsid w:val="0008322F"/>
    <w:rsid w:val="00084C87"/>
    <w:rsid w:val="0008657B"/>
    <w:rsid w:val="00092FF0"/>
    <w:rsid w:val="00093CDB"/>
    <w:rsid w:val="00093EEA"/>
    <w:rsid w:val="00097F50"/>
    <w:rsid w:val="000A0C52"/>
    <w:rsid w:val="000A220E"/>
    <w:rsid w:val="000A2EC0"/>
    <w:rsid w:val="000A5C4D"/>
    <w:rsid w:val="000B0999"/>
    <w:rsid w:val="000B119E"/>
    <w:rsid w:val="000B3CC0"/>
    <w:rsid w:val="000B578B"/>
    <w:rsid w:val="000B75CE"/>
    <w:rsid w:val="000B761A"/>
    <w:rsid w:val="000C0336"/>
    <w:rsid w:val="000C5AD8"/>
    <w:rsid w:val="000D552E"/>
    <w:rsid w:val="000D742F"/>
    <w:rsid w:val="000E093A"/>
    <w:rsid w:val="000E50FF"/>
    <w:rsid w:val="000E6697"/>
    <w:rsid w:val="000E671A"/>
    <w:rsid w:val="000F0D3A"/>
    <w:rsid w:val="000F1361"/>
    <w:rsid w:val="000F5723"/>
    <w:rsid w:val="000F6940"/>
    <w:rsid w:val="0010073C"/>
    <w:rsid w:val="0010348D"/>
    <w:rsid w:val="001043FD"/>
    <w:rsid w:val="00106A86"/>
    <w:rsid w:val="0011039A"/>
    <w:rsid w:val="001136E8"/>
    <w:rsid w:val="00114CDB"/>
    <w:rsid w:val="00115846"/>
    <w:rsid w:val="0011754F"/>
    <w:rsid w:val="001179F2"/>
    <w:rsid w:val="00120628"/>
    <w:rsid w:val="00123662"/>
    <w:rsid w:val="001238BE"/>
    <w:rsid w:val="0013046E"/>
    <w:rsid w:val="00131774"/>
    <w:rsid w:val="00132358"/>
    <w:rsid w:val="00140442"/>
    <w:rsid w:val="0014135C"/>
    <w:rsid w:val="00144866"/>
    <w:rsid w:val="00144ECC"/>
    <w:rsid w:val="00145A8C"/>
    <w:rsid w:val="00147E2A"/>
    <w:rsid w:val="00150505"/>
    <w:rsid w:val="00150B89"/>
    <w:rsid w:val="00155D52"/>
    <w:rsid w:val="0015679E"/>
    <w:rsid w:val="00162794"/>
    <w:rsid w:val="00162BB4"/>
    <w:rsid w:val="00171174"/>
    <w:rsid w:val="00173E0F"/>
    <w:rsid w:val="0017507C"/>
    <w:rsid w:val="00175D76"/>
    <w:rsid w:val="00176EE8"/>
    <w:rsid w:val="001778CF"/>
    <w:rsid w:val="00183A82"/>
    <w:rsid w:val="00184EA8"/>
    <w:rsid w:val="00186F59"/>
    <w:rsid w:val="001905B4"/>
    <w:rsid w:val="00190EE0"/>
    <w:rsid w:val="00193074"/>
    <w:rsid w:val="001934DC"/>
    <w:rsid w:val="0019449C"/>
    <w:rsid w:val="00194842"/>
    <w:rsid w:val="001A3D49"/>
    <w:rsid w:val="001B09ED"/>
    <w:rsid w:val="001B556F"/>
    <w:rsid w:val="001B6F46"/>
    <w:rsid w:val="001C1EBE"/>
    <w:rsid w:val="001C2CE2"/>
    <w:rsid w:val="001C371D"/>
    <w:rsid w:val="001D1E86"/>
    <w:rsid w:val="001D666F"/>
    <w:rsid w:val="001D6E75"/>
    <w:rsid w:val="001E14FC"/>
    <w:rsid w:val="001E15AD"/>
    <w:rsid w:val="001E1DCD"/>
    <w:rsid w:val="001E5001"/>
    <w:rsid w:val="001E5ED4"/>
    <w:rsid w:val="001F00AA"/>
    <w:rsid w:val="001F1BB0"/>
    <w:rsid w:val="001F4633"/>
    <w:rsid w:val="001F4A35"/>
    <w:rsid w:val="0020752D"/>
    <w:rsid w:val="00210ACD"/>
    <w:rsid w:val="002146C6"/>
    <w:rsid w:val="00216661"/>
    <w:rsid w:val="00222385"/>
    <w:rsid w:val="00222D07"/>
    <w:rsid w:val="00224619"/>
    <w:rsid w:val="00225ECD"/>
    <w:rsid w:val="0023718C"/>
    <w:rsid w:val="002409CF"/>
    <w:rsid w:val="00240DE7"/>
    <w:rsid w:val="002415FC"/>
    <w:rsid w:val="00242011"/>
    <w:rsid w:val="00242D4E"/>
    <w:rsid w:val="0024527D"/>
    <w:rsid w:val="0024686D"/>
    <w:rsid w:val="00247429"/>
    <w:rsid w:val="002502A9"/>
    <w:rsid w:val="00250A69"/>
    <w:rsid w:val="002554E2"/>
    <w:rsid w:val="00255BA6"/>
    <w:rsid w:val="002666EE"/>
    <w:rsid w:val="00270D3D"/>
    <w:rsid w:val="00277918"/>
    <w:rsid w:val="00280FA3"/>
    <w:rsid w:val="00281C8E"/>
    <w:rsid w:val="00283E3A"/>
    <w:rsid w:val="002867E0"/>
    <w:rsid w:val="002876E6"/>
    <w:rsid w:val="00287739"/>
    <w:rsid w:val="00287F4B"/>
    <w:rsid w:val="00293124"/>
    <w:rsid w:val="0029570A"/>
    <w:rsid w:val="00295D75"/>
    <w:rsid w:val="0029779C"/>
    <w:rsid w:val="002A7032"/>
    <w:rsid w:val="002B07A2"/>
    <w:rsid w:val="002B4BC6"/>
    <w:rsid w:val="002B57E7"/>
    <w:rsid w:val="002B6AC1"/>
    <w:rsid w:val="002C00BB"/>
    <w:rsid w:val="002C3737"/>
    <w:rsid w:val="002C6E0E"/>
    <w:rsid w:val="002C700C"/>
    <w:rsid w:val="002C74B4"/>
    <w:rsid w:val="002D180B"/>
    <w:rsid w:val="002D1870"/>
    <w:rsid w:val="002D2868"/>
    <w:rsid w:val="002D4BF5"/>
    <w:rsid w:val="002D5E23"/>
    <w:rsid w:val="002D605D"/>
    <w:rsid w:val="002D796D"/>
    <w:rsid w:val="002E05B9"/>
    <w:rsid w:val="002E2BB6"/>
    <w:rsid w:val="002E6E6E"/>
    <w:rsid w:val="002F1CB5"/>
    <w:rsid w:val="002F58BE"/>
    <w:rsid w:val="002F59EF"/>
    <w:rsid w:val="002F6435"/>
    <w:rsid w:val="002F6B54"/>
    <w:rsid w:val="002F6CB3"/>
    <w:rsid w:val="002F735B"/>
    <w:rsid w:val="00300330"/>
    <w:rsid w:val="00302F35"/>
    <w:rsid w:val="00303F8E"/>
    <w:rsid w:val="00305E66"/>
    <w:rsid w:val="003066D3"/>
    <w:rsid w:val="00307782"/>
    <w:rsid w:val="003161E3"/>
    <w:rsid w:val="003170DE"/>
    <w:rsid w:val="0032214B"/>
    <w:rsid w:val="00326046"/>
    <w:rsid w:val="0032678B"/>
    <w:rsid w:val="003332CC"/>
    <w:rsid w:val="0033534E"/>
    <w:rsid w:val="00343045"/>
    <w:rsid w:val="00343C07"/>
    <w:rsid w:val="00343EF1"/>
    <w:rsid w:val="0034485F"/>
    <w:rsid w:val="00345046"/>
    <w:rsid w:val="00350E42"/>
    <w:rsid w:val="0035398E"/>
    <w:rsid w:val="00353ABC"/>
    <w:rsid w:val="00356CC6"/>
    <w:rsid w:val="00356FC6"/>
    <w:rsid w:val="00357355"/>
    <w:rsid w:val="003600A7"/>
    <w:rsid w:val="003625BE"/>
    <w:rsid w:val="0036349B"/>
    <w:rsid w:val="00364225"/>
    <w:rsid w:val="00364855"/>
    <w:rsid w:val="00364FB7"/>
    <w:rsid w:val="0036524E"/>
    <w:rsid w:val="003653E8"/>
    <w:rsid w:val="0036659E"/>
    <w:rsid w:val="00367E5F"/>
    <w:rsid w:val="0037496A"/>
    <w:rsid w:val="00382C89"/>
    <w:rsid w:val="003844FC"/>
    <w:rsid w:val="00387025"/>
    <w:rsid w:val="00392FCE"/>
    <w:rsid w:val="003A3BE2"/>
    <w:rsid w:val="003B3B55"/>
    <w:rsid w:val="003B5229"/>
    <w:rsid w:val="003B73A2"/>
    <w:rsid w:val="003B7E83"/>
    <w:rsid w:val="003C33E3"/>
    <w:rsid w:val="003C6D0F"/>
    <w:rsid w:val="003C780A"/>
    <w:rsid w:val="003E0149"/>
    <w:rsid w:val="003E5947"/>
    <w:rsid w:val="003F1A5A"/>
    <w:rsid w:val="003F21F8"/>
    <w:rsid w:val="003F3500"/>
    <w:rsid w:val="003F61D4"/>
    <w:rsid w:val="00404B47"/>
    <w:rsid w:val="00406245"/>
    <w:rsid w:val="0041079A"/>
    <w:rsid w:val="004115DA"/>
    <w:rsid w:val="00413819"/>
    <w:rsid w:val="00416874"/>
    <w:rsid w:val="00421D3C"/>
    <w:rsid w:val="00423076"/>
    <w:rsid w:val="00424CA3"/>
    <w:rsid w:val="004254E9"/>
    <w:rsid w:val="004275E6"/>
    <w:rsid w:val="00431028"/>
    <w:rsid w:val="00432215"/>
    <w:rsid w:val="00436F9A"/>
    <w:rsid w:val="00443FAC"/>
    <w:rsid w:val="004475FB"/>
    <w:rsid w:val="00450BEB"/>
    <w:rsid w:val="0045123E"/>
    <w:rsid w:val="00455040"/>
    <w:rsid w:val="004710AA"/>
    <w:rsid w:val="00471866"/>
    <w:rsid w:val="00471DAE"/>
    <w:rsid w:val="00474D7B"/>
    <w:rsid w:val="00475655"/>
    <w:rsid w:val="00475F4F"/>
    <w:rsid w:val="00482205"/>
    <w:rsid w:val="004910CE"/>
    <w:rsid w:val="004912FF"/>
    <w:rsid w:val="004914B9"/>
    <w:rsid w:val="00491DD9"/>
    <w:rsid w:val="004929A3"/>
    <w:rsid w:val="0049378E"/>
    <w:rsid w:val="00497F2A"/>
    <w:rsid w:val="004A04FA"/>
    <w:rsid w:val="004A2497"/>
    <w:rsid w:val="004A36F3"/>
    <w:rsid w:val="004A431F"/>
    <w:rsid w:val="004B3C47"/>
    <w:rsid w:val="004B41D3"/>
    <w:rsid w:val="004B462E"/>
    <w:rsid w:val="004B57E8"/>
    <w:rsid w:val="004B6813"/>
    <w:rsid w:val="004B6EE5"/>
    <w:rsid w:val="004C155B"/>
    <w:rsid w:val="004C5069"/>
    <w:rsid w:val="004C50BF"/>
    <w:rsid w:val="004D4B3C"/>
    <w:rsid w:val="004D7334"/>
    <w:rsid w:val="004D775D"/>
    <w:rsid w:val="004E401D"/>
    <w:rsid w:val="004F0724"/>
    <w:rsid w:val="004F221F"/>
    <w:rsid w:val="004F3728"/>
    <w:rsid w:val="004F40A6"/>
    <w:rsid w:val="004F4A4E"/>
    <w:rsid w:val="004F6CF8"/>
    <w:rsid w:val="0050008D"/>
    <w:rsid w:val="0050221B"/>
    <w:rsid w:val="00502FFB"/>
    <w:rsid w:val="00503329"/>
    <w:rsid w:val="0050700D"/>
    <w:rsid w:val="005077EF"/>
    <w:rsid w:val="00507FA5"/>
    <w:rsid w:val="00511FB6"/>
    <w:rsid w:val="00512524"/>
    <w:rsid w:val="00513125"/>
    <w:rsid w:val="005137C7"/>
    <w:rsid w:val="00514811"/>
    <w:rsid w:val="005150FE"/>
    <w:rsid w:val="00521045"/>
    <w:rsid w:val="00525863"/>
    <w:rsid w:val="00531D82"/>
    <w:rsid w:val="0053283A"/>
    <w:rsid w:val="005335B8"/>
    <w:rsid w:val="0054590F"/>
    <w:rsid w:val="0054639F"/>
    <w:rsid w:val="0055167A"/>
    <w:rsid w:val="00552A9F"/>
    <w:rsid w:val="0055405B"/>
    <w:rsid w:val="00557421"/>
    <w:rsid w:val="005607C4"/>
    <w:rsid w:val="00562F9A"/>
    <w:rsid w:val="00564F28"/>
    <w:rsid w:val="00567575"/>
    <w:rsid w:val="00570BD2"/>
    <w:rsid w:val="0057200C"/>
    <w:rsid w:val="005735DF"/>
    <w:rsid w:val="0057591E"/>
    <w:rsid w:val="0057723D"/>
    <w:rsid w:val="00577428"/>
    <w:rsid w:val="00577C6A"/>
    <w:rsid w:val="00577F1B"/>
    <w:rsid w:val="00581277"/>
    <w:rsid w:val="0058377C"/>
    <w:rsid w:val="0058755C"/>
    <w:rsid w:val="0059001D"/>
    <w:rsid w:val="00590A36"/>
    <w:rsid w:val="00590DAD"/>
    <w:rsid w:val="0059229C"/>
    <w:rsid w:val="00593E48"/>
    <w:rsid w:val="00594AB7"/>
    <w:rsid w:val="00595708"/>
    <w:rsid w:val="005A34FD"/>
    <w:rsid w:val="005B2681"/>
    <w:rsid w:val="005B2732"/>
    <w:rsid w:val="005B7367"/>
    <w:rsid w:val="005B736C"/>
    <w:rsid w:val="005C0D42"/>
    <w:rsid w:val="005C1708"/>
    <w:rsid w:val="005C4003"/>
    <w:rsid w:val="005C6A0E"/>
    <w:rsid w:val="005D1208"/>
    <w:rsid w:val="005D4CE5"/>
    <w:rsid w:val="005D7113"/>
    <w:rsid w:val="005E22EE"/>
    <w:rsid w:val="005E5FEF"/>
    <w:rsid w:val="005F1FE4"/>
    <w:rsid w:val="005F2AFB"/>
    <w:rsid w:val="005F31DB"/>
    <w:rsid w:val="00600786"/>
    <w:rsid w:val="00603812"/>
    <w:rsid w:val="0060389A"/>
    <w:rsid w:val="006046A2"/>
    <w:rsid w:val="00605D9F"/>
    <w:rsid w:val="00605E96"/>
    <w:rsid w:val="00611379"/>
    <w:rsid w:val="00615DAC"/>
    <w:rsid w:val="00622176"/>
    <w:rsid w:val="00623EC4"/>
    <w:rsid w:val="00625B0F"/>
    <w:rsid w:val="00630099"/>
    <w:rsid w:val="00645196"/>
    <w:rsid w:val="006471A2"/>
    <w:rsid w:val="006517A5"/>
    <w:rsid w:val="0065746C"/>
    <w:rsid w:val="00660E4E"/>
    <w:rsid w:val="006612F5"/>
    <w:rsid w:val="006703DA"/>
    <w:rsid w:val="00670F9F"/>
    <w:rsid w:val="006756FA"/>
    <w:rsid w:val="00680DC9"/>
    <w:rsid w:val="006816FB"/>
    <w:rsid w:val="00681A00"/>
    <w:rsid w:val="00682304"/>
    <w:rsid w:val="00682EE5"/>
    <w:rsid w:val="00685948"/>
    <w:rsid w:val="00686A66"/>
    <w:rsid w:val="006875B5"/>
    <w:rsid w:val="006934A4"/>
    <w:rsid w:val="0069373E"/>
    <w:rsid w:val="006948F1"/>
    <w:rsid w:val="006A1E45"/>
    <w:rsid w:val="006B02D8"/>
    <w:rsid w:val="006B039A"/>
    <w:rsid w:val="006B3E2A"/>
    <w:rsid w:val="006B5DC1"/>
    <w:rsid w:val="006B6C42"/>
    <w:rsid w:val="006D26CE"/>
    <w:rsid w:val="006D6B7F"/>
    <w:rsid w:val="006E0439"/>
    <w:rsid w:val="006E26A8"/>
    <w:rsid w:val="006E2CFC"/>
    <w:rsid w:val="006E3108"/>
    <w:rsid w:val="006E5B32"/>
    <w:rsid w:val="006E5EA9"/>
    <w:rsid w:val="006E6A68"/>
    <w:rsid w:val="006E7E06"/>
    <w:rsid w:val="006F322A"/>
    <w:rsid w:val="006F4056"/>
    <w:rsid w:val="00700190"/>
    <w:rsid w:val="00700988"/>
    <w:rsid w:val="00704105"/>
    <w:rsid w:val="00704998"/>
    <w:rsid w:val="00707DC6"/>
    <w:rsid w:val="00713E3F"/>
    <w:rsid w:val="007151D8"/>
    <w:rsid w:val="00716A79"/>
    <w:rsid w:val="00722C12"/>
    <w:rsid w:val="00724213"/>
    <w:rsid w:val="00725EA5"/>
    <w:rsid w:val="00726C92"/>
    <w:rsid w:val="007328BD"/>
    <w:rsid w:val="007337E2"/>
    <w:rsid w:val="0073466E"/>
    <w:rsid w:val="007367AB"/>
    <w:rsid w:val="00737F95"/>
    <w:rsid w:val="00741C3B"/>
    <w:rsid w:val="007420ED"/>
    <w:rsid w:val="00744C25"/>
    <w:rsid w:val="00747003"/>
    <w:rsid w:val="007530B2"/>
    <w:rsid w:val="00754CB3"/>
    <w:rsid w:val="00756743"/>
    <w:rsid w:val="00760F29"/>
    <w:rsid w:val="00763EC2"/>
    <w:rsid w:val="0076453E"/>
    <w:rsid w:val="00765731"/>
    <w:rsid w:val="007713E5"/>
    <w:rsid w:val="00774FA2"/>
    <w:rsid w:val="00785262"/>
    <w:rsid w:val="00785E98"/>
    <w:rsid w:val="00785F8B"/>
    <w:rsid w:val="00796136"/>
    <w:rsid w:val="007A13DE"/>
    <w:rsid w:val="007B28E6"/>
    <w:rsid w:val="007B4CDC"/>
    <w:rsid w:val="007B648D"/>
    <w:rsid w:val="007B7B5F"/>
    <w:rsid w:val="007C2B5C"/>
    <w:rsid w:val="007C2BC1"/>
    <w:rsid w:val="007C358E"/>
    <w:rsid w:val="007C4579"/>
    <w:rsid w:val="007C50C5"/>
    <w:rsid w:val="007D1489"/>
    <w:rsid w:val="007D3905"/>
    <w:rsid w:val="007E257C"/>
    <w:rsid w:val="007E57FB"/>
    <w:rsid w:val="007E6A15"/>
    <w:rsid w:val="007E778E"/>
    <w:rsid w:val="007F17C8"/>
    <w:rsid w:val="007F5CE6"/>
    <w:rsid w:val="007F647D"/>
    <w:rsid w:val="007F7C35"/>
    <w:rsid w:val="00801DA2"/>
    <w:rsid w:val="00804F0D"/>
    <w:rsid w:val="0081412A"/>
    <w:rsid w:val="008167DB"/>
    <w:rsid w:val="00816D8D"/>
    <w:rsid w:val="008173D5"/>
    <w:rsid w:val="00817B76"/>
    <w:rsid w:val="00825EBE"/>
    <w:rsid w:val="008277D6"/>
    <w:rsid w:val="0083186E"/>
    <w:rsid w:val="00833D0A"/>
    <w:rsid w:val="00836D49"/>
    <w:rsid w:val="00837E64"/>
    <w:rsid w:val="00841328"/>
    <w:rsid w:val="00842090"/>
    <w:rsid w:val="00842995"/>
    <w:rsid w:val="00844715"/>
    <w:rsid w:val="00846F16"/>
    <w:rsid w:val="00850DDA"/>
    <w:rsid w:val="00850FF2"/>
    <w:rsid w:val="00852039"/>
    <w:rsid w:val="00856DC9"/>
    <w:rsid w:val="00860B6F"/>
    <w:rsid w:val="00863D91"/>
    <w:rsid w:val="00870ACF"/>
    <w:rsid w:val="0087351C"/>
    <w:rsid w:val="00874657"/>
    <w:rsid w:val="00876B47"/>
    <w:rsid w:val="008817EE"/>
    <w:rsid w:val="00883D6E"/>
    <w:rsid w:val="008861BD"/>
    <w:rsid w:val="00887BDD"/>
    <w:rsid w:val="00891EC5"/>
    <w:rsid w:val="008A23B4"/>
    <w:rsid w:val="008A26FF"/>
    <w:rsid w:val="008A2EED"/>
    <w:rsid w:val="008A4194"/>
    <w:rsid w:val="008A6FFE"/>
    <w:rsid w:val="008B0C08"/>
    <w:rsid w:val="008B500C"/>
    <w:rsid w:val="008C18E4"/>
    <w:rsid w:val="008C570B"/>
    <w:rsid w:val="008D2274"/>
    <w:rsid w:val="008D702A"/>
    <w:rsid w:val="008D71CB"/>
    <w:rsid w:val="008D7B71"/>
    <w:rsid w:val="008D7F5A"/>
    <w:rsid w:val="008E043B"/>
    <w:rsid w:val="008E1C4A"/>
    <w:rsid w:val="008E1DF3"/>
    <w:rsid w:val="008E2900"/>
    <w:rsid w:val="008E4527"/>
    <w:rsid w:val="008E65BC"/>
    <w:rsid w:val="008E6C63"/>
    <w:rsid w:val="008E7FDB"/>
    <w:rsid w:val="008F1375"/>
    <w:rsid w:val="008F24EE"/>
    <w:rsid w:val="008F273C"/>
    <w:rsid w:val="00900B36"/>
    <w:rsid w:val="00901A5D"/>
    <w:rsid w:val="009027B6"/>
    <w:rsid w:val="0090302C"/>
    <w:rsid w:val="00905BCF"/>
    <w:rsid w:val="009108A4"/>
    <w:rsid w:val="00917690"/>
    <w:rsid w:val="009213EF"/>
    <w:rsid w:val="009220A5"/>
    <w:rsid w:val="00925227"/>
    <w:rsid w:val="00927911"/>
    <w:rsid w:val="00930179"/>
    <w:rsid w:val="0093153E"/>
    <w:rsid w:val="00932CB3"/>
    <w:rsid w:val="00933975"/>
    <w:rsid w:val="009350F4"/>
    <w:rsid w:val="00937771"/>
    <w:rsid w:val="00937FDA"/>
    <w:rsid w:val="00941E82"/>
    <w:rsid w:val="00943BA5"/>
    <w:rsid w:val="00946791"/>
    <w:rsid w:val="0095187F"/>
    <w:rsid w:val="00956372"/>
    <w:rsid w:val="00957239"/>
    <w:rsid w:val="009617F9"/>
    <w:rsid w:val="00967294"/>
    <w:rsid w:val="0097256A"/>
    <w:rsid w:val="00972F8E"/>
    <w:rsid w:val="009739C7"/>
    <w:rsid w:val="009744BA"/>
    <w:rsid w:val="00980B10"/>
    <w:rsid w:val="00985D36"/>
    <w:rsid w:val="00987875"/>
    <w:rsid w:val="0099058F"/>
    <w:rsid w:val="00990AE0"/>
    <w:rsid w:val="0099236D"/>
    <w:rsid w:val="009A4727"/>
    <w:rsid w:val="009A4F08"/>
    <w:rsid w:val="009B02B2"/>
    <w:rsid w:val="009B209F"/>
    <w:rsid w:val="009C2E06"/>
    <w:rsid w:val="009C2F68"/>
    <w:rsid w:val="009C5069"/>
    <w:rsid w:val="009C56CB"/>
    <w:rsid w:val="009C7D4F"/>
    <w:rsid w:val="009C7E9A"/>
    <w:rsid w:val="009D1660"/>
    <w:rsid w:val="009D1CD2"/>
    <w:rsid w:val="009D37EF"/>
    <w:rsid w:val="009D3D5E"/>
    <w:rsid w:val="009E0D92"/>
    <w:rsid w:val="009E311B"/>
    <w:rsid w:val="009E5D4F"/>
    <w:rsid w:val="009F08B7"/>
    <w:rsid w:val="009F1436"/>
    <w:rsid w:val="009F1736"/>
    <w:rsid w:val="009F3BC2"/>
    <w:rsid w:val="009F43E2"/>
    <w:rsid w:val="009F4912"/>
    <w:rsid w:val="009F6CC7"/>
    <w:rsid w:val="00A01B90"/>
    <w:rsid w:val="00A04060"/>
    <w:rsid w:val="00A074F9"/>
    <w:rsid w:val="00A07BBE"/>
    <w:rsid w:val="00A07C7A"/>
    <w:rsid w:val="00A10C0C"/>
    <w:rsid w:val="00A111F7"/>
    <w:rsid w:val="00A1480D"/>
    <w:rsid w:val="00A16049"/>
    <w:rsid w:val="00A16C9F"/>
    <w:rsid w:val="00A24CE6"/>
    <w:rsid w:val="00A2706B"/>
    <w:rsid w:val="00A319A3"/>
    <w:rsid w:val="00A32AEC"/>
    <w:rsid w:val="00A34558"/>
    <w:rsid w:val="00A36399"/>
    <w:rsid w:val="00A411BF"/>
    <w:rsid w:val="00A41547"/>
    <w:rsid w:val="00A419D7"/>
    <w:rsid w:val="00A41C20"/>
    <w:rsid w:val="00A42216"/>
    <w:rsid w:val="00A44E75"/>
    <w:rsid w:val="00A45E0C"/>
    <w:rsid w:val="00A4703E"/>
    <w:rsid w:val="00A518F4"/>
    <w:rsid w:val="00A531BC"/>
    <w:rsid w:val="00A53287"/>
    <w:rsid w:val="00A556D5"/>
    <w:rsid w:val="00A565EF"/>
    <w:rsid w:val="00A6004E"/>
    <w:rsid w:val="00A61906"/>
    <w:rsid w:val="00A6284A"/>
    <w:rsid w:val="00A638EB"/>
    <w:rsid w:val="00A64204"/>
    <w:rsid w:val="00A64651"/>
    <w:rsid w:val="00A653B3"/>
    <w:rsid w:val="00A67589"/>
    <w:rsid w:val="00A705AD"/>
    <w:rsid w:val="00A70F19"/>
    <w:rsid w:val="00A71A25"/>
    <w:rsid w:val="00A74C1F"/>
    <w:rsid w:val="00A75A9D"/>
    <w:rsid w:val="00A8592D"/>
    <w:rsid w:val="00AA120E"/>
    <w:rsid w:val="00AA1F9D"/>
    <w:rsid w:val="00AA51B9"/>
    <w:rsid w:val="00AA6307"/>
    <w:rsid w:val="00AA64AE"/>
    <w:rsid w:val="00AB09F6"/>
    <w:rsid w:val="00AB1EC8"/>
    <w:rsid w:val="00AB2F4E"/>
    <w:rsid w:val="00AB71A6"/>
    <w:rsid w:val="00AC01FF"/>
    <w:rsid w:val="00AC194C"/>
    <w:rsid w:val="00AC1DB3"/>
    <w:rsid w:val="00AC375B"/>
    <w:rsid w:val="00AC3DEF"/>
    <w:rsid w:val="00AC6A93"/>
    <w:rsid w:val="00AC7EBC"/>
    <w:rsid w:val="00AD0991"/>
    <w:rsid w:val="00AD1190"/>
    <w:rsid w:val="00AD7B47"/>
    <w:rsid w:val="00AE01BC"/>
    <w:rsid w:val="00AE08D4"/>
    <w:rsid w:val="00AE577F"/>
    <w:rsid w:val="00AF1CC3"/>
    <w:rsid w:val="00AF4646"/>
    <w:rsid w:val="00B003DE"/>
    <w:rsid w:val="00B022EB"/>
    <w:rsid w:val="00B03DBD"/>
    <w:rsid w:val="00B04728"/>
    <w:rsid w:val="00B04F39"/>
    <w:rsid w:val="00B10A74"/>
    <w:rsid w:val="00B1407D"/>
    <w:rsid w:val="00B17CF8"/>
    <w:rsid w:val="00B205C2"/>
    <w:rsid w:val="00B22C02"/>
    <w:rsid w:val="00B30207"/>
    <w:rsid w:val="00B3162F"/>
    <w:rsid w:val="00B36A9B"/>
    <w:rsid w:val="00B37B2F"/>
    <w:rsid w:val="00B41A2A"/>
    <w:rsid w:val="00B425BE"/>
    <w:rsid w:val="00B470FA"/>
    <w:rsid w:val="00B520D2"/>
    <w:rsid w:val="00B64AF9"/>
    <w:rsid w:val="00B667CA"/>
    <w:rsid w:val="00B71234"/>
    <w:rsid w:val="00B719B6"/>
    <w:rsid w:val="00B72406"/>
    <w:rsid w:val="00B75B1F"/>
    <w:rsid w:val="00B813E1"/>
    <w:rsid w:val="00B8571D"/>
    <w:rsid w:val="00B90BCF"/>
    <w:rsid w:val="00B93C8B"/>
    <w:rsid w:val="00B948C6"/>
    <w:rsid w:val="00B95163"/>
    <w:rsid w:val="00B97C0E"/>
    <w:rsid w:val="00BA22F8"/>
    <w:rsid w:val="00BA28E4"/>
    <w:rsid w:val="00BA313F"/>
    <w:rsid w:val="00BA4F06"/>
    <w:rsid w:val="00BA55D2"/>
    <w:rsid w:val="00BB2992"/>
    <w:rsid w:val="00BB3EFF"/>
    <w:rsid w:val="00BB622A"/>
    <w:rsid w:val="00BB63A1"/>
    <w:rsid w:val="00BB736E"/>
    <w:rsid w:val="00BD2545"/>
    <w:rsid w:val="00BE0DFE"/>
    <w:rsid w:val="00BE2333"/>
    <w:rsid w:val="00BE2578"/>
    <w:rsid w:val="00BE2A17"/>
    <w:rsid w:val="00BE4211"/>
    <w:rsid w:val="00BE7807"/>
    <w:rsid w:val="00BF0807"/>
    <w:rsid w:val="00BF6D05"/>
    <w:rsid w:val="00C0371D"/>
    <w:rsid w:val="00C03A44"/>
    <w:rsid w:val="00C063B3"/>
    <w:rsid w:val="00C06F12"/>
    <w:rsid w:val="00C07504"/>
    <w:rsid w:val="00C10709"/>
    <w:rsid w:val="00C111F2"/>
    <w:rsid w:val="00C11A2D"/>
    <w:rsid w:val="00C13C81"/>
    <w:rsid w:val="00C1561B"/>
    <w:rsid w:val="00C16367"/>
    <w:rsid w:val="00C164C7"/>
    <w:rsid w:val="00C17E5C"/>
    <w:rsid w:val="00C24F5F"/>
    <w:rsid w:val="00C25222"/>
    <w:rsid w:val="00C25658"/>
    <w:rsid w:val="00C3182C"/>
    <w:rsid w:val="00C31AF1"/>
    <w:rsid w:val="00C33A31"/>
    <w:rsid w:val="00C33CB6"/>
    <w:rsid w:val="00C36A0A"/>
    <w:rsid w:val="00C371B2"/>
    <w:rsid w:val="00C42E6E"/>
    <w:rsid w:val="00C43FB7"/>
    <w:rsid w:val="00C45342"/>
    <w:rsid w:val="00C455CA"/>
    <w:rsid w:val="00C50E93"/>
    <w:rsid w:val="00C5592A"/>
    <w:rsid w:val="00C60686"/>
    <w:rsid w:val="00C6355B"/>
    <w:rsid w:val="00C63A9F"/>
    <w:rsid w:val="00C6512C"/>
    <w:rsid w:val="00C665B9"/>
    <w:rsid w:val="00C67881"/>
    <w:rsid w:val="00C713C9"/>
    <w:rsid w:val="00C758C1"/>
    <w:rsid w:val="00C77962"/>
    <w:rsid w:val="00C80DCE"/>
    <w:rsid w:val="00C81809"/>
    <w:rsid w:val="00C81F95"/>
    <w:rsid w:val="00C84789"/>
    <w:rsid w:val="00C856A0"/>
    <w:rsid w:val="00C86A08"/>
    <w:rsid w:val="00C86AE6"/>
    <w:rsid w:val="00C86AEC"/>
    <w:rsid w:val="00C87A53"/>
    <w:rsid w:val="00C918AF"/>
    <w:rsid w:val="00C9298C"/>
    <w:rsid w:val="00C972A5"/>
    <w:rsid w:val="00C975E0"/>
    <w:rsid w:val="00CA051C"/>
    <w:rsid w:val="00CA3633"/>
    <w:rsid w:val="00CA5E59"/>
    <w:rsid w:val="00CB04BC"/>
    <w:rsid w:val="00CB1A0C"/>
    <w:rsid w:val="00CB3422"/>
    <w:rsid w:val="00CB3A49"/>
    <w:rsid w:val="00CB4F09"/>
    <w:rsid w:val="00CC09EF"/>
    <w:rsid w:val="00CC5EC1"/>
    <w:rsid w:val="00CC6612"/>
    <w:rsid w:val="00CC71C5"/>
    <w:rsid w:val="00CC7650"/>
    <w:rsid w:val="00CD0422"/>
    <w:rsid w:val="00CD2FEC"/>
    <w:rsid w:val="00CD3496"/>
    <w:rsid w:val="00CD654D"/>
    <w:rsid w:val="00CE1C5A"/>
    <w:rsid w:val="00CE4547"/>
    <w:rsid w:val="00CE59FE"/>
    <w:rsid w:val="00CE6E59"/>
    <w:rsid w:val="00CF2354"/>
    <w:rsid w:val="00D0383E"/>
    <w:rsid w:val="00D04DFF"/>
    <w:rsid w:val="00D102CD"/>
    <w:rsid w:val="00D11C12"/>
    <w:rsid w:val="00D13AB7"/>
    <w:rsid w:val="00D153E8"/>
    <w:rsid w:val="00D16687"/>
    <w:rsid w:val="00D17224"/>
    <w:rsid w:val="00D23798"/>
    <w:rsid w:val="00D23D43"/>
    <w:rsid w:val="00D23D48"/>
    <w:rsid w:val="00D24C02"/>
    <w:rsid w:val="00D252CE"/>
    <w:rsid w:val="00D27BC6"/>
    <w:rsid w:val="00D27D36"/>
    <w:rsid w:val="00D30167"/>
    <w:rsid w:val="00D3170D"/>
    <w:rsid w:val="00D34D13"/>
    <w:rsid w:val="00D35C03"/>
    <w:rsid w:val="00D35DFD"/>
    <w:rsid w:val="00D37404"/>
    <w:rsid w:val="00D405F5"/>
    <w:rsid w:val="00D426C9"/>
    <w:rsid w:val="00D4471B"/>
    <w:rsid w:val="00D45DDD"/>
    <w:rsid w:val="00D45E62"/>
    <w:rsid w:val="00D477CA"/>
    <w:rsid w:val="00D50051"/>
    <w:rsid w:val="00D523FE"/>
    <w:rsid w:val="00D52ACF"/>
    <w:rsid w:val="00D55914"/>
    <w:rsid w:val="00D619B9"/>
    <w:rsid w:val="00D67950"/>
    <w:rsid w:val="00D70847"/>
    <w:rsid w:val="00D71E3F"/>
    <w:rsid w:val="00D72551"/>
    <w:rsid w:val="00D77E1C"/>
    <w:rsid w:val="00D865F6"/>
    <w:rsid w:val="00D86A76"/>
    <w:rsid w:val="00D925D6"/>
    <w:rsid w:val="00D94C22"/>
    <w:rsid w:val="00D94E96"/>
    <w:rsid w:val="00DA0CCD"/>
    <w:rsid w:val="00DA28F3"/>
    <w:rsid w:val="00DA7119"/>
    <w:rsid w:val="00DB23BD"/>
    <w:rsid w:val="00DC1DB4"/>
    <w:rsid w:val="00DC21BC"/>
    <w:rsid w:val="00DC337C"/>
    <w:rsid w:val="00DC5D4C"/>
    <w:rsid w:val="00DC5EDD"/>
    <w:rsid w:val="00DD1A35"/>
    <w:rsid w:val="00DD2001"/>
    <w:rsid w:val="00DE1953"/>
    <w:rsid w:val="00DE2B82"/>
    <w:rsid w:val="00DE5064"/>
    <w:rsid w:val="00DE5A87"/>
    <w:rsid w:val="00DF038C"/>
    <w:rsid w:val="00DF0824"/>
    <w:rsid w:val="00DF1315"/>
    <w:rsid w:val="00DF3004"/>
    <w:rsid w:val="00DF3722"/>
    <w:rsid w:val="00DF4BE4"/>
    <w:rsid w:val="00E00FC8"/>
    <w:rsid w:val="00E015E0"/>
    <w:rsid w:val="00E04EF3"/>
    <w:rsid w:val="00E06D57"/>
    <w:rsid w:val="00E10134"/>
    <w:rsid w:val="00E1250F"/>
    <w:rsid w:val="00E145E9"/>
    <w:rsid w:val="00E14726"/>
    <w:rsid w:val="00E166F0"/>
    <w:rsid w:val="00E21489"/>
    <w:rsid w:val="00E24083"/>
    <w:rsid w:val="00E36216"/>
    <w:rsid w:val="00E362C7"/>
    <w:rsid w:val="00E413CA"/>
    <w:rsid w:val="00E41BEE"/>
    <w:rsid w:val="00E421DD"/>
    <w:rsid w:val="00E42365"/>
    <w:rsid w:val="00E52960"/>
    <w:rsid w:val="00E54CE4"/>
    <w:rsid w:val="00E55BF2"/>
    <w:rsid w:val="00E57DE0"/>
    <w:rsid w:val="00E60D8D"/>
    <w:rsid w:val="00E60E7F"/>
    <w:rsid w:val="00E64535"/>
    <w:rsid w:val="00E720E6"/>
    <w:rsid w:val="00E72642"/>
    <w:rsid w:val="00E73EF8"/>
    <w:rsid w:val="00E7483D"/>
    <w:rsid w:val="00E75F9F"/>
    <w:rsid w:val="00E76CDB"/>
    <w:rsid w:val="00E76E5A"/>
    <w:rsid w:val="00E8116D"/>
    <w:rsid w:val="00E82678"/>
    <w:rsid w:val="00E82C0A"/>
    <w:rsid w:val="00E8432F"/>
    <w:rsid w:val="00E90373"/>
    <w:rsid w:val="00E9064E"/>
    <w:rsid w:val="00E9292C"/>
    <w:rsid w:val="00EA1DAE"/>
    <w:rsid w:val="00EA1E14"/>
    <w:rsid w:val="00EA4E2F"/>
    <w:rsid w:val="00EA589F"/>
    <w:rsid w:val="00EA5FCA"/>
    <w:rsid w:val="00EA7D8A"/>
    <w:rsid w:val="00EB011E"/>
    <w:rsid w:val="00EB07D8"/>
    <w:rsid w:val="00EB1DD2"/>
    <w:rsid w:val="00EB3D1D"/>
    <w:rsid w:val="00EB3DE9"/>
    <w:rsid w:val="00EC3D55"/>
    <w:rsid w:val="00EC42E5"/>
    <w:rsid w:val="00EC4FFA"/>
    <w:rsid w:val="00ED28F4"/>
    <w:rsid w:val="00ED33E4"/>
    <w:rsid w:val="00ED5DDF"/>
    <w:rsid w:val="00ED6C16"/>
    <w:rsid w:val="00EE5CA5"/>
    <w:rsid w:val="00EE5CB8"/>
    <w:rsid w:val="00EE68BC"/>
    <w:rsid w:val="00EF0268"/>
    <w:rsid w:val="00EF181F"/>
    <w:rsid w:val="00EF1C17"/>
    <w:rsid w:val="00EF1F18"/>
    <w:rsid w:val="00EF22AF"/>
    <w:rsid w:val="00EF33EF"/>
    <w:rsid w:val="00EF4328"/>
    <w:rsid w:val="00EF5C86"/>
    <w:rsid w:val="00EF6055"/>
    <w:rsid w:val="00EF6FF7"/>
    <w:rsid w:val="00EF785E"/>
    <w:rsid w:val="00F01538"/>
    <w:rsid w:val="00F02A3B"/>
    <w:rsid w:val="00F04040"/>
    <w:rsid w:val="00F04D17"/>
    <w:rsid w:val="00F14A71"/>
    <w:rsid w:val="00F14F36"/>
    <w:rsid w:val="00F15F1C"/>
    <w:rsid w:val="00F219E7"/>
    <w:rsid w:val="00F24593"/>
    <w:rsid w:val="00F335D1"/>
    <w:rsid w:val="00F350FB"/>
    <w:rsid w:val="00F40E4D"/>
    <w:rsid w:val="00F41D5E"/>
    <w:rsid w:val="00F5267D"/>
    <w:rsid w:val="00F543F6"/>
    <w:rsid w:val="00F568F0"/>
    <w:rsid w:val="00F56CB1"/>
    <w:rsid w:val="00F6000D"/>
    <w:rsid w:val="00F61B61"/>
    <w:rsid w:val="00F61DE1"/>
    <w:rsid w:val="00F62407"/>
    <w:rsid w:val="00F65934"/>
    <w:rsid w:val="00F65AF9"/>
    <w:rsid w:val="00F660EE"/>
    <w:rsid w:val="00F732CB"/>
    <w:rsid w:val="00F73D4E"/>
    <w:rsid w:val="00F77BDE"/>
    <w:rsid w:val="00F81344"/>
    <w:rsid w:val="00F83C6F"/>
    <w:rsid w:val="00F84A5F"/>
    <w:rsid w:val="00F84AE5"/>
    <w:rsid w:val="00F862A3"/>
    <w:rsid w:val="00F86617"/>
    <w:rsid w:val="00F87B52"/>
    <w:rsid w:val="00F91248"/>
    <w:rsid w:val="00F91ACA"/>
    <w:rsid w:val="00F928E3"/>
    <w:rsid w:val="00F9427F"/>
    <w:rsid w:val="00F94800"/>
    <w:rsid w:val="00F96F85"/>
    <w:rsid w:val="00FA0BDB"/>
    <w:rsid w:val="00FA4A47"/>
    <w:rsid w:val="00FA664C"/>
    <w:rsid w:val="00FB5559"/>
    <w:rsid w:val="00FB5BBF"/>
    <w:rsid w:val="00FC0A58"/>
    <w:rsid w:val="00FC2A41"/>
    <w:rsid w:val="00FC3522"/>
    <w:rsid w:val="00FC489C"/>
    <w:rsid w:val="00FD0DD8"/>
    <w:rsid w:val="00FD2374"/>
    <w:rsid w:val="00FE1A75"/>
    <w:rsid w:val="00FE27B0"/>
    <w:rsid w:val="00FE43E6"/>
    <w:rsid w:val="00FF1442"/>
    <w:rsid w:val="00FF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76446"/>
  <w15:docId w15:val="{38730A5F-D4CD-48E9-82EB-27350A1CA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9EF"/>
  </w:style>
  <w:style w:type="paragraph" w:styleId="Heading1">
    <w:name w:val="heading 1"/>
    <w:basedOn w:val="Normal"/>
    <w:next w:val="Normal"/>
    <w:link w:val="Heading1Char"/>
    <w:uiPriority w:val="9"/>
    <w:qFormat/>
    <w:rsid w:val="00A31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9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9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9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9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9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9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9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9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9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9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9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9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9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1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9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1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9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19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9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19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9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9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19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4201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2011"/>
    <w:rPr>
      <w:color w:val="96607D"/>
      <w:u w:val="single"/>
    </w:rPr>
  </w:style>
  <w:style w:type="paragraph" w:customStyle="1" w:styleId="msonormal0">
    <w:name w:val="msonormal"/>
    <w:basedOn w:val="Normal"/>
    <w:rsid w:val="002420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242011"/>
    <w:pPr>
      <w:pBdr>
        <w:top w:val="single" w:sz="12" w:space="0" w:color="FFFFFF"/>
        <w:left w:val="single" w:sz="8" w:space="5" w:color="FFFFFF"/>
        <w:bottom w:val="single" w:sz="8" w:space="0" w:color="FFFFFF"/>
        <w:right w:val="single" w:sz="8" w:space="0" w:color="FFFFFF"/>
      </w:pBdr>
      <w:shd w:val="clear" w:color="000000" w:fill="CBD4CE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color w:val="215967"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242011"/>
    <w:pPr>
      <w:pBdr>
        <w:top w:val="single" w:sz="12" w:space="0" w:color="FFFFFF"/>
        <w:left w:val="single" w:sz="8" w:space="5" w:color="FFFFFF"/>
        <w:bottom w:val="single" w:sz="8" w:space="0" w:color="FFFFFF"/>
        <w:right w:val="single" w:sz="8" w:space="0" w:color="FFFFFF"/>
      </w:pBdr>
      <w:shd w:val="clear" w:color="000000" w:fill="CBD4CE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color w:val="215967"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242011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0" w:color="FFFFFF"/>
      </w:pBdr>
      <w:shd w:val="clear" w:color="000000" w:fill="E7EBE8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color w:val="215967"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242011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0" w:color="FFFFFF"/>
      </w:pBdr>
      <w:shd w:val="clear" w:color="000000" w:fill="E7EBE8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color w:val="215967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242011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0" w:color="FFFFFF"/>
      </w:pBdr>
      <w:shd w:val="clear" w:color="000000" w:fill="CBD4CE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color w:val="215967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242011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0" w:color="FFFFFF"/>
      </w:pBdr>
      <w:shd w:val="clear" w:color="000000" w:fill="CBD4CE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color w:val="215967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242011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0" w:color="FFFFFF"/>
      </w:pBdr>
      <w:shd w:val="clear" w:color="000000" w:fill="E7EBE8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color w:val="006A35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242011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0" w:color="FFFFFF"/>
      </w:pBdr>
      <w:shd w:val="clear" w:color="000000" w:fill="E7EBE8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color w:val="006A35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242011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0" w:color="FFFFFF"/>
      </w:pBdr>
      <w:shd w:val="clear" w:color="000000" w:fill="CBD4CE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color w:val="006A35"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242011"/>
    <w:pPr>
      <w:pBdr>
        <w:top w:val="single" w:sz="8" w:space="0" w:color="FFFFFF"/>
        <w:left w:val="single" w:sz="8" w:space="5" w:color="FFFFFF"/>
        <w:bottom w:val="single" w:sz="8" w:space="0" w:color="FFFFFF"/>
        <w:right w:val="single" w:sz="8" w:space="0" w:color="FFFFFF"/>
      </w:pBdr>
      <w:shd w:val="clear" w:color="000000" w:fill="CBD4CE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color w:val="006A35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242011"/>
    <w:pPr>
      <w:pBdr>
        <w:top w:val="single" w:sz="8" w:space="0" w:color="FFFFFF"/>
        <w:left w:val="single" w:sz="8" w:space="5" w:color="FFFFFF"/>
        <w:bottom w:val="single" w:sz="12" w:space="0" w:color="FFFFFF"/>
        <w:right w:val="single" w:sz="8" w:space="0" w:color="FFFFFF"/>
      </w:pBdr>
      <w:shd w:val="clear" w:color="000000" w:fill="E7EBE8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color w:val="215967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242011"/>
    <w:pPr>
      <w:pBdr>
        <w:top w:val="single" w:sz="8" w:space="0" w:color="FFFFFF"/>
        <w:left w:val="single" w:sz="8" w:space="5" w:color="FFFFFF"/>
        <w:bottom w:val="single" w:sz="12" w:space="0" w:color="FFFFFF"/>
        <w:right w:val="single" w:sz="8" w:space="0" w:color="FFFFFF"/>
      </w:pBdr>
      <w:shd w:val="clear" w:color="000000" w:fill="CBD4CE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color w:val="215967"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242011"/>
    <w:pPr>
      <w:pBdr>
        <w:top w:val="single" w:sz="12" w:space="0" w:color="FFFFFF"/>
        <w:left w:val="single" w:sz="8" w:space="5" w:color="FFFFFF"/>
        <w:bottom w:val="single" w:sz="8" w:space="0" w:color="FFFFFF"/>
        <w:right w:val="single" w:sz="8" w:space="0" w:color="FFFFFF"/>
      </w:pBdr>
      <w:shd w:val="clear" w:color="000000" w:fill="E7EBE8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color w:val="215967"/>
      <w:kern w:val="0"/>
      <w:sz w:val="16"/>
      <w:szCs w:val="16"/>
      <w14:ligatures w14:val="none"/>
    </w:rPr>
  </w:style>
  <w:style w:type="paragraph" w:customStyle="1" w:styleId="xl78">
    <w:name w:val="xl78"/>
    <w:basedOn w:val="Normal"/>
    <w:rsid w:val="00242011"/>
    <w:pPr>
      <w:pBdr>
        <w:top w:val="single" w:sz="8" w:space="0" w:color="FFFFFF"/>
        <w:left w:val="single" w:sz="8" w:space="5" w:color="FFFFFF"/>
        <w:bottom w:val="single" w:sz="12" w:space="0" w:color="FFFFFF"/>
        <w:right w:val="single" w:sz="8" w:space="0" w:color="FFFFFF"/>
      </w:pBdr>
      <w:shd w:val="clear" w:color="000000" w:fill="E7EBE8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color w:val="215967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242011"/>
    <w:pPr>
      <w:pBdr>
        <w:top w:val="single" w:sz="8" w:space="0" w:color="FFFFFF"/>
        <w:left w:val="single" w:sz="8" w:space="5" w:color="FFFFFF"/>
        <w:bottom w:val="single" w:sz="12" w:space="0" w:color="FFFFFF"/>
        <w:right w:val="single" w:sz="8" w:space="0" w:color="FFFFFF"/>
      </w:pBdr>
      <w:shd w:val="clear" w:color="000000" w:fill="CBD4CE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color w:val="215967"/>
      <w:kern w:val="0"/>
      <w:sz w:val="16"/>
      <w:szCs w:val="16"/>
      <w14:ligatures w14:val="none"/>
    </w:rPr>
  </w:style>
  <w:style w:type="paragraph" w:customStyle="1" w:styleId="xl80">
    <w:name w:val="xl80"/>
    <w:basedOn w:val="Normal"/>
    <w:rsid w:val="00242011"/>
    <w:pPr>
      <w:pBdr>
        <w:top w:val="single" w:sz="12" w:space="0" w:color="FFFFFF"/>
        <w:left w:val="single" w:sz="8" w:space="5" w:color="FFFFFF"/>
        <w:bottom w:val="single" w:sz="8" w:space="0" w:color="FFFFFF"/>
        <w:right w:val="single" w:sz="8" w:space="0" w:color="FFFFFF"/>
      </w:pBdr>
      <w:shd w:val="clear" w:color="000000" w:fill="E7EBE8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color w:val="215967"/>
      <w:kern w:val="0"/>
      <w:sz w:val="16"/>
      <w:szCs w:val="16"/>
      <w14:ligatures w14:val="none"/>
    </w:rPr>
  </w:style>
  <w:style w:type="paragraph" w:customStyle="1" w:styleId="xl81">
    <w:name w:val="xl81"/>
    <w:basedOn w:val="Normal"/>
    <w:rsid w:val="00242011"/>
    <w:pPr>
      <w:pBdr>
        <w:top w:val="single" w:sz="8" w:space="0" w:color="FFFFFF"/>
        <w:left w:val="single" w:sz="8" w:space="0" w:color="FFFFFF"/>
        <w:bottom w:val="single" w:sz="12" w:space="0" w:color="FFFFFF"/>
        <w:right w:val="single" w:sz="8" w:space="0" w:color="FFFFFF"/>
      </w:pBdr>
      <w:shd w:val="clear" w:color="000000" w:fill="006A35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FFFFFF"/>
      <w:kern w:val="0"/>
      <w:sz w:val="16"/>
      <w:szCs w:val="16"/>
      <w14:ligatures w14:val="none"/>
    </w:rPr>
  </w:style>
  <w:style w:type="paragraph" w:customStyle="1" w:styleId="xl82">
    <w:name w:val="xl82"/>
    <w:basedOn w:val="Normal"/>
    <w:rsid w:val="002420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3">
    <w:name w:val="xl83"/>
    <w:basedOn w:val="Normal"/>
    <w:rsid w:val="00242011"/>
    <w:pPr>
      <w:pBdr>
        <w:top w:val="single" w:sz="8" w:space="0" w:color="FFFFFF"/>
        <w:left w:val="single" w:sz="8" w:space="0" w:color="FFFFFF"/>
        <w:bottom w:val="single" w:sz="12" w:space="0" w:color="FFFFFF"/>
        <w:right w:val="single" w:sz="8" w:space="0" w:color="FFFFFF"/>
      </w:pBdr>
      <w:shd w:val="clear" w:color="000000" w:fill="006A35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FFFFFF"/>
      <w:kern w:val="0"/>
      <w:sz w:val="16"/>
      <w:szCs w:val="16"/>
      <w14:ligatures w14:val="none"/>
    </w:rPr>
  </w:style>
  <w:style w:type="paragraph" w:customStyle="1" w:styleId="xl84">
    <w:name w:val="xl84"/>
    <w:basedOn w:val="Normal"/>
    <w:rsid w:val="00242011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E7EBE8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215967"/>
      <w:kern w:val="0"/>
      <w:sz w:val="16"/>
      <w:szCs w:val="16"/>
      <w14:ligatures w14:val="none"/>
    </w:rPr>
  </w:style>
  <w:style w:type="paragraph" w:customStyle="1" w:styleId="xl85">
    <w:name w:val="xl85"/>
    <w:basedOn w:val="Normal"/>
    <w:rsid w:val="00242011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CBD4CE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215967"/>
      <w:kern w:val="0"/>
      <w:sz w:val="16"/>
      <w:szCs w:val="16"/>
      <w14:ligatures w14:val="none"/>
    </w:rPr>
  </w:style>
  <w:style w:type="paragraph" w:customStyle="1" w:styleId="xl86">
    <w:name w:val="xl86"/>
    <w:basedOn w:val="Normal"/>
    <w:rsid w:val="00242011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CBD4CE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6A35"/>
      <w:kern w:val="0"/>
      <w:sz w:val="16"/>
      <w:szCs w:val="16"/>
      <w14:ligatures w14:val="none"/>
    </w:rPr>
  </w:style>
  <w:style w:type="paragraph" w:customStyle="1" w:styleId="xl87">
    <w:name w:val="xl87"/>
    <w:basedOn w:val="Normal"/>
    <w:rsid w:val="00242011"/>
    <w:pPr>
      <w:pBdr>
        <w:top w:val="single" w:sz="8" w:space="0" w:color="FFFFFF"/>
        <w:left w:val="single" w:sz="8" w:space="0" w:color="FFFFFF"/>
        <w:bottom w:val="single" w:sz="12" w:space="0" w:color="FFFFFF"/>
        <w:right w:val="single" w:sz="8" w:space="0" w:color="FFFFFF"/>
      </w:pBdr>
      <w:shd w:val="clear" w:color="000000" w:fill="E7EBE8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215967"/>
      <w:kern w:val="0"/>
      <w:sz w:val="16"/>
      <w:szCs w:val="16"/>
      <w14:ligatures w14:val="none"/>
    </w:rPr>
  </w:style>
  <w:style w:type="paragraph" w:customStyle="1" w:styleId="xl88">
    <w:name w:val="xl88"/>
    <w:basedOn w:val="Normal"/>
    <w:rsid w:val="00242011"/>
    <w:pPr>
      <w:pBdr>
        <w:top w:val="single" w:sz="12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E7EBE8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215967"/>
      <w:kern w:val="0"/>
      <w:sz w:val="16"/>
      <w:szCs w:val="16"/>
      <w14:ligatures w14:val="none"/>
    </w:rPr>
  </w:style>
  <w:style w:type="paragraph" w:customStyle="1" w:styleId="xl89">
    <w:name w:val="xl89"/>
    <w:basedOn w:val="Normal"/>
    <w:rsid w:val="00242011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E7EBE8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6A35"/>
      <w:kern w:val="0"/>
      <w:sz w:val="16"/>
      <w:szCs w:val="16"/>
      <w14:ligatures w14:val="none"/>
    </w:rPr>
  </w:style>
  <w:style w:type="paragraph" w:customStyle="1" w:styleId="xl90">
    <w:name w:val="xl90"/>
    <w:basedOn w:val="Normal"/>
    <w:rsid w:val="00242011"/>
    <w:pPr>
      <w:pBdr>
        <w:top w:val="single" w:sz="8" w:space="0" w:color="FFFFFF"/>
        <w:left w:val="single" w:sz="8" w:space="0" w:color="FFFFFF"/>
        <w:bottom w:val="single" w:sz="12" w:space="0" w:color="FFFFFF"/>
        <w:right w:val="single" w:sz="8" w:space="0" w:color="FFFFFF"/>
      </w:pBdr>
      <w:shd w:val="clear" w:color="000000" w:fill="CBD4CE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215967"/>
      <w:kern w:val="0"/>
      <w:sz w:val="16"/>
      <w:szCs w:val="16"/>
      <w14:ligatures w14:val="none"/>
    </w:rPr>
  </w:style>
  <w:style w:type="paragraph" w:customStyle="1" w:styleId="xl91">
    <w:name w:val="xl91"/>
    <w:basedOn w:val="Normal"/>
    <w:rsid w:val="002420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2">
    <w:name w:val="xl92"/>
    <w:basedOn w:val="Normal"/>
    <w:rsid w:val="002420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93">
    <w:name w:val="xl93"/>
    <w:basedOn w:val="Normal"/>
    <w:rsid w:val="002420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0"/>
      <w:szCs w:val="10"/>
      <w14:ligatures w14:val="none"/>
    </w:rPr>
  </w:style>
  <w:style w:type="paragraph" w:customStyle="1" w:styleId="xl94">
    <w:name w:val="xl94"/>
    <w:basedOn w:val="Normal"/>
    <w:rsid w:val="00242011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F2CEEF"/>
      <w:spacing w:before="100" w:beforeAutospacing="1" w:after="100" w:afterAutospacing="1"/>
      <w:textAlignment w:val="center"/>
    </w:pPr>
    <w:rPr>
      <w:rFonts w:ascii="Arial" w:eastAsia="Times New Roman" w:hAnsi="Arial" w:cs="Arial"/>
      <w:color w:val="215967"/>
      <w:kern w:val="0"/>
      <w:sz w:val="16"/>
      <w:szCs w:val="16"/>
      <w14:ligatures w14:val="none"/>
    </w:rPr>
  </w:style>
  <w:style w:type="paragraph" w:customStyle="1" w:styleId="xl95">
    <w:name w:val="xl95"/>
    <w:basedOn w:val="Normal"/>
    <w:rsid w:val="00242011"/>
    <w:pPr>
      <w:pBdr>
        <w:top w:val="single" w:sz="12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F2CEEF"/>
      <w:spacing w:before="100" w:beforeAutospacing="1" w:after="100" w:afterAutospacing="1"/>
      <w:textAlignment w:val="center"/>
    </w:pPr>
    <w:rPr>
      <w:rFonts w:ascii="Arial" w:eastAsia="Times New Roman" w:hAnsi="Arial" w:cs="Arial"/>
      <w:color w:val="215967"/>
      <w:kern w:val="0"/>
      <w:sz w:val="16"/>
      <w:szCs w:val="16"/>
      <w14:ligatures w14:val="none"/>
    </w:rPr>
  </w:style>
  <w:style w:type="paragraph" w:customStyle="1" w:styleId="xl96">
    <w:name w:val="xl96"/>
    <w:basedOn w:val="Normal"/>
    <w:rsid w:val="00242011"/>
    <w:pPr>
      <w:pBdr>
        <w:top w:val="single" w:sz="12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CBD4CE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215967"/>
      <w:kern w:val="0"/>
      <w:sz w:val="16"/>
      <w:szCs w:val="16"/>
      <w14:ligatures w14:val="none"/>
    </w:rPr>
  </w:style>
  <w:style w:type="paragraph" w:customStyle="1" w:styleId="xl97">
    <w:name w:val="xl97"/>
    <w:basedOn w:val="Normal"/>
    <w:rsid w:val="00242011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F2CEEF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6A35"/>
      <w:kern w:val="0"/>
      <w:sz w:val="16"/>
      <w:szCs w:val="16"/>
      <w14:ligatures w14:val="none"/>
    </w:rPr>
  </w:style>
  <w:style w:type="paragraph" w:customStyle="1" w:styleId="xl98">
    <w:name w:val="xl98"/>
    <w:basedOn w:val="Normal"/>
    <w:rsid w:val="00242011"/>
    <w:pPr>
      <w:pBdr>
        <w:top w:val="single" w:sz="8" w:space="0" w:color="FFFFFF"/>
        <w:left w:val="single" w:sz="8" w:space="0" w:color="FFFFFF"/>
        <w:bottom w:val="single" w:sz="12" w:space="0" w:color="FFFFFF"/>
        <w:right w:val="single" w:sz="8" w:space="0" w:color="FFFFFF"/>
      </w:pBdr>
      <w:shd w:val="clear" w:color="000000" w:fill="F2CEEF"/>
      <w:spacing w:before="100" w:beforeAutospacing="1" w:after="100" w:afterAutospacing="1"/>
      <w:textAlignment w:val="center"/>
    </w:pPr>
    <w:rPr>
      <w:rFonts w:ascii="Arial" w:eastAsia="Times New Roman" w:hAnsi="Arial" w:cs="Arial"/>
      <w:color w:val="215967"/>
      <w:kern w:val="0"/>
      <w:sz w:val="16"/>
      <w:szCs w:val="16"/>
      <w14:ligatures w14:val="none"/>
    </w:rPr>
  </w:style>
  <w:style w:type="paragraph" w:customStyle="1" w:styleId="xl99">
    <w:name w:val="xl99"/>
    <w:basedOn w:val="Normal"/>
    <w:rsid w:val="00242011"/>
    <w:pPr>
      <w:pBdr>
        <w:top w:val="single" w:sz="8" w:space="0" w:color="FFFFFF"/>
        <w:left w:val="single" w:sz="8" w:space="0" w:color="FFFFFF"/>
        <w:bottom w:val="single" w:sz="12" w:space="0" w:color="FFFFFF"/>
        <w:right w:val="single" w:sz="8" w:space="0" w:color="FFFFFF"/>
      </w:pBdr>
      <w:shd w:val="clear" w:color="000000" w:fill="A02B93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color w:val="FFFFFF"/>
      <w:kern w:val="0"/>
      <w:sz w:val="16"/>
      <w:szCs w:val="16"/>
      <w14:ligatures w14:val="none"/>
    </w:rPr>
  </w:style>
  <w:style w:type="paragraph" w:customStyle="1" w:styleId="xl100">
    <w:name w:val="xl100"/>
    <w:basedOn w:val="Normal"/>
    <w:rsid w:val="00242011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E7EBE8"/>
      <w:spacing w:before="100" w:beforeAutospacing="1" w:after="100" w:afterAutospacing="1"/>
      <w:textAlignment w:val="top"/>
    </w:pPr>
    <w:rPr>
      <w:rFonts w:ascii="Arial" w:eastAsia="Times New Roman" w:hAnsi="Arial" w:cs="Arial"/>
      <w:color w:val="215967"/>
      <w:kern w:val="0"/>
      <w:sz w:val="16"/>
      <w:szCs w:val="16"/>
      <w14:ligatures w14:val="none"/>
    </w:rPr>
  </w:style>
  <w:style w:type="paragraph" w:customStyle="1" w:styleId="xl101">
    <w:name w:val="xl101"/>
    <w:basedOn w:val="Normal"/>
    <w:rsid w:val="00242011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table" w:styleId="PlainTable2">
    <w:name w:val="Plain Table 2"/>
    <w:basedOn w:val="TableNormal"/>
    <w:uiPriority w:val="42"/>
    <w:rsid w:val="006038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6068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F1CC3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1CC3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AF1CC3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F1CC3"/>
    <w:rPr>
      <w:rFonts w:ascii="Arial" w:hAnsi="Arial" w:cs="Arial"/>
      <w:sz w:val="22"/>
    </w:rPr>
  </w:style>
  <w:style w:type="character" w:styleId="Emphasis">
    <w:name w:val="Emphasis"/>
    <w:basedOn w:val="DefaultParagraphFont"/>
    <w:uiPriority w:val="20"/>
    <w:qFormat/>
    <w:rsid w:val="00AC01FF"/>
    <w:rPr>
      <w:i/>
      <w:iCs/>
    </w:rPr>
  </w:style>
  <w:style w:type="table" w:styleId="PlainTable1">
    <w:name w:val="Plain Table 1"/>
    <w:basedOn w:val="TableNormal"/>
    <w:uiPriority w:val="41"/>
    <w:rsid w:val="00502F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5637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B648D"/>
  </w:style>
  <w:style w:type="character" w:styleId="CommentReference">
    <w:name w:val="annotation reference"/>
    <w:basedOn w:val="DefaultParagraphFont"/>
    <w:uiPriority w:val="99"/>
    <w:semiHidden/>
    <w:unhideWhenUsed/>
    <w:rsid w:val="00D679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79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9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9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95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41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1D4"/>
  </w:style>
  <w:style w:type="paragraph" w:styleId="Footer">
    <w:name w:val="footer"/>
    <w:basedOn w:val="Normal"/>
    <w:link w:val="FooterChar"/>
    <w:uiPriority w:val="99"/>
    <w:unhideWhenUsed/>
    <w:rsid w:val="000441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1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41168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3512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5335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69752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58886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856171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99166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3190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30801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2532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9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5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587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40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54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631741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3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9983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7004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62869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21398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59412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88223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5686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1644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41108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95431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1526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4428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66421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48273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82269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932468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3415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6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46939">
          <w:marLeft w:val="3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2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04</Words>
  <Characters>458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g, Laura</dc:creator>
  <cp:keywords/>
  <dc:description/>
  <cp:lastModifiedBy>Sevagamoorthy, Anjana</cp:lastModifiedBy>
  <cp:revision>3</cp:revision>
  <dcterms:created xsi:type="dcterms:W3CDTF">2025-03-19T19:08:00Z</dcterms:created>
  <dcterms:modified xsi:type="dcterms:W3CDTF">2025-04-03T20:51:00Z</dcterms:modified>
</cp:coreProperties>
</file>